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B8CC4" w14:textId="573D5152" w:rsidR="00A62408" w:rsidRDefault="00A62408">
      <w:r w:rsidRPr="00A62408">
        <w:rPr>
          <w:b/>
          <w:bCs/>
        </w:rPr>
        <w:t>Supplemental Table 1</w:t>
      </w:r>
      <w:r>
        <w:t>: T</w:t>
      </w:r>
      <w:r w:rsidRPr="00A62408">
        <w:t>ransitions</w:t>
      </w:r>
      <w:r>
        <w:t xml:space="preserve"> of the selected metabolites</w:t>
      </w:r>
      <w:r w:rsidRPr="00A62408">
        <w:t xml:space="preserve"> identified during the optimization of the method</w:t>
      </w:r>
    </w:p>
    <w:tbl>
      <w:tblPr>
        <w:tblStyle w:val="Grigliatabella"/>
        <w:tblW w:w="9782" w:type="dxa"/>
        <w:tblLook w:val="04A0" w:firstRow="1" w:lastRow="0" w:firstColumn="1" w:lastColumn="0" w:noHBand="0" w:noVBand="1"/>
      </w:tblPr>
      <w:tblGrid>
        <w:gridCol w:w="1412"/>
        <w:gridCol w:w="2739"/>
        <w:gridCol w:w="1069"/>
        <w:gridCol w:w="1221"/>
        <w:gridCol w:w="1593"/>
        <w:gridCol w:w="1748"/>
      </w:tblGrid>
      <w:tr w:rsidR="00A62408" w:rsidRPr="000F5A4C" w14:paraId="322D5062" w14:textId="77777777" w:rsidTr="00D05482">
        <w:trPr>
          <w:trHeight w:val="450"/>
        </w:trPr>
        <w:tc>
          <w:tcPr>
            <w:tcW w:w="1412" w:type="dxa"/>
            <w:vMerge w:val="restart"/>
            <w:vAlign w:val="center"/>
            <w:hideMark/>
          </w:tcPr>
          <w:p w14:paraId="61BD9E68" w14:textId="77777777" w:rsidR="00A62408" w:rsidRPr="000F5A4C" w:rsidRDefault="00A62408" w:rsidP="00D05482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Classes</w:t>
            </w:r>
          </w:p>
        </w:tc>
        <w:tc>
          <w:tcPr>
            <w:tcW w:w="2739" w:type="dxa"/>
            <w:vMerge w:val="restart"/>
            <w:vAlign w:val="center"/>
            <w:hideMark/>
          </w:tcPr>
          <w:p w14:paraId="4272F71D" w14:textId="77777777" w:rsidR="00A62408" w:rsidRPr="000F5A4C" w:rsidRDefault="00A62408" w:rsidP="00D05482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Name</w:t>
            </w:r>
          </w:p>
        </w:tc>
        <w:tc>
          <w:tcPr>
            <w:tcW w:w="1069" w:type="dxa"/>
            <w:vMerge w:val="restart"/>
            <w:vAlign w:val="center"/>
            <w:hideMark/>
          </w:tcPr>
          <w:p w14:paraId="4F7EECA0" w14:textId="77777777" w:rsidR="00A62408" w:rsidRPr="000F5A4C" w:rsidRDefault="00A62408" w:rsidP="00D05482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Polarity</w:t>
            </w:r>
          </w:p>
        </w:tc>
        <w:tc>
          <w:tcPr>
            <w:tcW w:w="1221" w:type="dxa"/>
            <w:vMerge w:val="restart"/>
            <w:vAlign w:val="center"/>
            <w:hideMark/>
          </w:tcPr>
          <w:p w14:paraId="53488ED7" w14:textId="77777777" w:rsidR="00A62408" w:rsidRPr="000F5A4C" w:rsidRDefault="00A62408" w:rsidP="00D05482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Precursor Ion (m/Z)</w:t>
            </w:r>
          </w:p>
        </w:tc>
        <w:tc>
          <w:tcPr>
            <w:tcW w:w="1593" w:type="dxa"/>
            <w:vMerge w:val="restart"/>
            <w:vAlign w:val="center"/>
            <w:hideMark/>
          </w:tcPr>
          <w:p w14:paraId="219CAA58" w14:textId="77777777" w:rsidR="00A62408" w:rsidRPr="000F5A4C" w:rsidRDefault="00A62408" w:rsidP="00D05482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Target Ion (m/Z)</w:t>
            </w:r>
          </w:p>
        </w:tc>
        <w:tc>
          <w:tcPr>
            <w:tcW w:w="1748" w:type="dxa"/>
            <w:vMerge w:val="restart"/>
            <w:vAlign w:val="center"/>
            <w:hideMark/>
          </w:tcPr>
          <w:p w14:paraId="123FBC73" w14:textId="77777777" w:rsidR="00A62408" w:rsidRPr="000F5A4C" w:rsidRDefault="00A62408" w:rsidP="00D05482">
            <w:pPr>
              <w:jc w:val="center"/>
              <w:rPr>
                <w:b/>
                <w:bCs/>
              </w:rPr>
            </w:pPr>
            <w:r w:rsidRPr="000F5A4C">
              <w:rPr>
                <w:b/>
                <w:bCs/>
              </w:rPr>
              <w:t>Confirmation Ion (m/Z)</w:t>
            </w:r>
          </w:p>
        </w:tc>
      </w:tr>
      <w:tr w:rsidR="00A62408" w:rsidRPr="000F5A4C" w14:paraId="25B3950E" w14:textId="77777777" w:rsidTr="00D05482">
        <w:trPr>
          <w:trHeight w:val="540"/>
        </w:trPr>
        <w:tc>
          <w:tcPr>
            <w:tcW w:w="1412" w:type="dxa"/>
            <w:vMerge/>
            <w:hideMark/>
          </w:tcPr>
          <w:p w14:paraId="0F7199D2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vMerge/>
            <w:hideMark/>
          </w:tcPr>
          <w:p w14:paraId="1426B514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1069" w:type="dxa"/>
            <w:vMerge/>
            <w:hideMark/>
          </w:tcPr>
          <w:p w14:paraId="2BFD850D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1221" w:type="dxa"/>
            <w:vMerge/>
            <w:hideMark/>
          </w:tcPr>
          <w:p w14:paraId="37E613D2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1593" w:type="dxa"/>
            <w:vMerge/>
            <w:hideMark/>
          </w:tcPr>
          <w:p w14:paraId="10933FCD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1748" w:type="dxa"/>
            <w:vMerge/>
            <w:hideMark/>
          </w:tcPr>
          <w:p w14:paraId="7C034D26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</w:tr>
      <w:tr w:rsidR="00A62408" w:rsidRPr="000F5A4C" w14:paraId="5439675A" w14:textId="77777777" w:rsidTr="00D05482">
        <w:trPr>
          <w:trHeight w:val="345"/>
        </w:trPr>
        <w:tc>
          <w:tcPr>
            <w:tcW w:w="1412" w:type="dxa"/>
            <w:vMerge w:val="restart"/>
            <w:vAlign w:val="center"/>
            <w:hideMark/>
          </w:tcPr>
          <w:p w14:paraId="756A0370" w14:textId="77777777" w:rsidR="00A62408" w:rsidRPr="000F5A4C" w:rsidRDefault="00A62408" w:rsidP="00D05482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 xml:space="preserve">Nucleic acid related </w:t>
            </w:r>
          </w:p>
        </w:tc>
        <w:tc>
          <w:tcPr>
            <w:tcW w:w="2739" w:type="dxa"/>
            <w:noWrap/>
            <w:hideMark/>
          </w:tcPr>
          <w:p w14:paraId="7F12D938" w14:textId="77777777" w:rsidR="00A62408" w:rsidRPr="000F5A4C" w:rsidRDefault="00A62408" w:rsidP="00D05482">
            <w:r w:rsidRPr="000F5A4C">
              <w:t>Cytidine monophosphate</w:t>
            </w:r>
          </w:p>
        </w:tc>
        <w:tc>
          <w:tcPr>
            <w:tcW w:w="1069" w:type="dxa"/>
            <w:noWrap/>
            <w:hideMark/>
          </w:tcPr>
          <w:p w14:paraId="11242B2A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33989A70" w14:textId="77777777" w:rsidR="00A62408" w:rsidRPr="000F5A4C" w:rsidRDefault="00A62408" w:rsidP="00D05482">
            <w:r w:rsidRPr="000F5A4C">
              <w:t>324.0</w:t>
            </w:r>
          </w:p>
        </w:tc>
        <w:tc>
          <w:tcPr>
            <w:tcW w:w="1593" w:type="dxa"/>
            <w:noWrap/>
            <w:hideMark/>
          </w:tcPr>
          <w:p w14:paraId="00698CAA" w14:textId="77777777" w:rsidR="00A62408" w:rsidRPr="000F5A4C" w:rsidRDefault="00A62408" w:rsidP="00D05482">
            <w:r w:rsidRPr="000F5A4C">
              <w:t>112.5</w:t>
            </w:r>
          </w:p>
        </w:tc>
        <w:tc>
          <w:tcPr>
            <w:tcW w:w="1748" w:type="dxa"/>
            <w:noWrap/>
            <w:hideMark/>
          </w:tcPr>
          <w:p w14:paraId="6C45FE4B" w14:textId="77777777" w:rsidR="00A62408" w:rsidRPr="000F5A4C" w:rsidRDefault="00A62408" w:rsidP="00D05482">
            <w:r w:rsidRPr="000F5A4C">
              <w:t>95.1</w:t>
            </w:r>
          </w:p>
        </w:tc>
      </w:tr>
      <w:tr w:rsidR="00A62408" w:rsidRPr="000F5A4C" w14:paraId="02524256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93EC355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37D87357" w14:textId="77777777" w:rsidR="00A62408" w:rsidRPr="000F5A4C" w:rsidRDefault="00A62408" w:rsidP="00D05482">
            <w:r w:rsidRPr="000F5A4C">
              <w:t>Guanosine monophosphate</w:t>
            </w:r>
          </w:p>
        </w:tc>
        <w:tc>
          <w:tcPr>
            <w:tcW w:w="1069" w:type="dxa"/>
            <w:noWrap/>
            <w:hideMark/>
          </w:tcPr>
          <w:p w14:paraId="05CD93D2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3AAC9025" w14:textId="77777777" w:rsidR="00A62408" w:rsidRPr="000F5A4C" w:rsidRDefault="00A62408" w:rsidP="00D05482">
            <w:r w:rsidRPr="000F5A4C">
              <w:t>364.0</w:t>
            </w:r>
          </w:p>
        </w:tc>
        <w:tc>
          <w:tcPr>
            <w:tcW w:w="1593" w:type="dxa"/>
            <w:noWrap/>
            <w:hideMark/>
          </w:tcPr>
          <w:p w14:paraId="09229F68" w14:textId="77777777" w:rsidR="00A62408" w:rsidRPr="000F5A4C" w:rsidRDefault="00A62408" w:rsidP="00D05482">
            <w:r w:rsidRPr="000F5A4C">
              <w:t>152.3</w:t>
            </w:r>
          </w:p>
        </w:tc>
        <w:tc>
          <w:tcPr>
            <w:tcW w:w="1748" w:type="dxa"/>
            <w:noWrap/>
            <w:hideMark/>
          </w:tcPr>
          <w:p w14:paraId="104A0298" w14:textId="77777777" w:rsidR="00A62408" w:rsidRPr="000F5A4C" w:rsidRDefault="00A62408" w:rsidP="00D05482">
            <w:r w:rsidRPr="000F5A4C">
              <w:t>135.1</w:t>
            </w:r>
          </w:p>
        </w:tc>
      </w:tr>
      <w:tr w:rsidR="00A62408" w:rsidRPr="000F5A4C" w14:paraId="13FB842B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8C78ACD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0A249EBD" w14:textId="77777777" w:rsidR="00A62408" w:rsidRPr="000F5A4C" w:rsidRDefault="00A62408" w:rsidP="00D05482">
            <w:r w:rsidRPr="000F5A4C">
              <w:t>Uracil</w:t>
            </w:r>
          </w:p>
        </w:tc>
        <w:tc>
          <w:tcPr>
            <w:tcW w:w="1069" w:type="dxa"/>
            <w:noWrap/>
            <w:hideMark/>
          </w:tcPr>
          <w:p w14:paraId="39EA6EFC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71B08778" w14:textId="77777777" w:rsidR="00A62408" w:rsidRPr="000F5A4C" w:rsidRDefault="00A62408" w:rsidP="00D05482">
            <w:r w:rsidRPr="000F5A4C">
              <w:t>113.0</w:t>
            </w:r>
          </w:p>
        </w:tc>
        <w:tc>
          <w:tcPr>
            <w:tcW w:w="1593" w:type="dxa"/>
            <w:noWrap/>
            <w:hideMark/>
          </w:tcPr>
          <w:p w14:paraId="1C4A0334" w14:textId="77777777" w:rsidR="00A62408" w:rsidRPr="000F5A4C" w:rsidRDefault="00A62408" w:rsidP="00D05482">
            <w:r w:rsidRPr="000F5A4C">
              <w:t>70.3</w:t>
            </w:r>
          </w:p>
        </w:tc>
        <w:tc>
          <w:tcPr>
            <w:tcW w:w="1748" w:type="dxa"/>
            <w:noWrap/>
            <w:hideMark/>
          </w:tcPr>
          <w:p w14:paraId="5E699810" w14:textId="77777777" w:rsidR="00A62408" w:rsidRPr="000F5A4C" w:rsidRDefault="00A62408" w:rsidP="00D05482">
            <w:r w:rsidRPr="000F5A4C">
              <w:t>96.15</w:t>
            </w:r>
          </w:p>
        </w:tc>
      </w:tr>
      <w:tr w:rsidR="00A62408" w:rsidRPr="000F5A4C" w14:paraId="21375544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30A1DBE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623DDBD" w14:textId="77777777" w:rsidR="00A62408" w:rsidRPr="000F5A4C" w:rsidRDefault="00A62408" w:rsidP="00D05482">
            <w:r w:rsidRPr="000F5A4C">
              <w:t>Adenosine monophosphate</w:t>
            </w:r>
          </w:p>
        </w:tc>
        <w:tc>
          <w:tcPr>
            <w:tcW w:w="1069" w:type="dxa"/>
            <w:noWrap/>
            <w:hideMark/>
          </w:tcPr>
          <w:p w14:paraId="48FE5BB9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6111ADA9" w14:textId="77777777" w:rsidR="00A62408" w:rsidRPr="000F5A4C" w:rsidRDefault="00A62408" w:rsidP="00D05482">
            <w:r w:rsidRPr="000F5A4C">
              <w:t>348</w:t>
            </w:r>
          </w:p>
        </w:tc>
        <w:tc>
          <w:tcPr>
            <w:tcW w:w="1593" w:type="dxa"/>
            <w:noWrap/>
            <w:hideMark/>
          </w:tcPr>
          <w:p w14:paraId="7E4003FB" w14:textId="77777777" w:rsidR="00A62408" w:rsidRPr="000F5A4C" w:rsidRDefault="00A62408" w:rsidP="00D05482">
            <w:r w:rsidRPr="000F5A4C">
              <w:t>136.2</w:t>
            </w:r>
          </w:p>
        </w:tc>
        <w:tc>
          <w:tcPr>
            <w:tcW w:w="1748" w:type="dxa"/>
            <w:noWrap/>
            <w:hideMark/>
          </w:tcPr>
          <w:p w14:paraId="78E5C158" w14:textId="77777777" w:rsidR="00A62408" w:rsidRPr="000F5A4C" w:rsidRDefault="00A62408" w:rsidP="00D05482">
            <w:r w:rsidRPr="000F5A4C">
              <w:t>119.20</w:t>
            </w:r>
          </w:p>
        </w:tc>
      </w:tr>
      <w:tr w:rsidR="00A62408" w:rsidRPr="000F5A4C" w14:paraId="6BFBCA03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62CED4C3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33C52C7C" w14:textId="77777777" w:rsidR="00A62408" w:rsidRPr="000F5A4C" w:rsidRDefault="00A62408" w:rsidP="00D05482">
            <w:r w:rsidRPr="000F5A4C">
              <w:t>Hypoxanthine</w:t>
            </w:r>
          </w:p>
        </w:tc>
        <w:tc>
          <w:tcPr>
            <w:tcW w:w="1069" w:type="dxa"/>
            <w:noWrap/>
            <w:hideMark/>
          </w:tcPr>
          <w:p w14:paraId="2E485D40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292E2FAD" w14:textId="77777777" w:rsidR="00A62408" w:rsidRPr="000F5A4C" w:rsidRDefault="00A62408" w:rsidP="00D05482">
            <w:r w:rsidRPr="000F5A4C">
              <w:t>137.0</w:t>
            </w:r>
          </w:p>
        </w:tc>
        <w:tc>
          <w:tcPr>
            <w:tcW w:w="1593" w:type="dxa"/>
            <w:noWrap/>
            <w:hideMark/>
          </w:tcPr>
          <w:p w14:paraId="6BE7C800" w14:textId="77777777" w:rsidR="00A62408" w:rsidRPr="000F5A4C" w:rsidRDefault="00A62408" w:rsidP="00D05482">
            <w:r w:rsidRPr="000F5A4C">
              <w:t>119.2</w:t>
            </w:r>
          </w:p>
        </w:tc>
        <w:tc>
          <w:tcPr>
            <w:tcW w:w="1748" w:type="dxa"/>
            <w:noWrap/>
            <w:hideMark/>
          </w:tcPr>
          <w:p w14:paraId="35F0A522" w14:textId="77777777" w:rsidR="00A62408" w:rsidRPr="000F5A4C" w:rsidRDefault="00A62408" w:rsidP="00D05482">
            <w:r w:rsidRPr="000F5A4C">
              <w:t>110.2</w:t>
            </w:r>
          </w:p>
        </w:tc>
      </w:tr>
      <w:tr w:rsidR="00A62408" w:rsidRPr="000F5A4C" w14:paraId="5CB5E8F7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581CBED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F79203C" w14:textId="77777777" w:rsidR="00A62408" w:rsidRPr="000F5A4C" w:rsidRDefault="00A62408" w:rsidP="00D05482">
            <w:r w:rsidRPr="000F5A4C">
              <w:t>Uridine</w:t>
            </w:r>
          </w:p>
        </w:tc>
        <w:tc>
          <w:tcPr>
            <w:tcW w:w="1069" w:type="dxa"/>
            <w:noWrap/>
            <w:hideMark/>
          </w:tcPr>
          <w:p w14:paraId="74D66F2B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6173A880" w14:textId="77777777" w:rsidR="00A62408" w:rsidRPr="000F5A4C" w:rsidRDefault="00A62408" w:rsidP="00D05482">
            <w:r w:rsidRPr="000F5A4C">
              <w:t>245.0</w:t>
            </w:r>
          </w:p>
        </w:tc>
        <w:tc>
          <w:tcPr>
            <w:tcW w:w="1593" w:type="dxa"/>
            <w:noWrap/>
            <w:hideMark/>
          </w:tcPr>
          <w:p w14:paraId="2D141549" w14:textId="77777777" w:rsidR="00A62408" w:rsidRPr="000F5A4C" w:rsidRDefault="00A62408" w:rsidP="00D05482">
            <w:r w:rsidRPr="000F5A4C">
              <w:t>113.3</w:t>
            </w:r>
          </w:p>
        </w:tc>
        <w:tc>
          <w:tcPr>
            <w:tcW w:w="1748" w:type="dxa"/>
            <w:noWrap/>
            <w:hideMark/>
          </w:tcPr>
          <w:p w14:paraId="768162BD" w14:textId="77777777" w:rsidR="00A62408" w:rsidRPr="000F5A4C" w:rsidRDefault="00A62408" w:rsidP="00D05482">
            <w:r w:rsidRPr="000F5A4C">
              <w:t>96.15</w:t>
            </w:r>
          </w:p>
        </w:tc>
      </w:tr>
      <w:tr w:rsidR="00A62408" w:rsidRPr="000F5A4C" w14:paraId="285D4E8F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9B732C2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14230CF4" w14:textId="77777777" w:rsidR="00A62408" w:rsidRPr="000F5A4C" w:rsidRDefault="00A62408" w:rsidP="00D05482">
            <w:r w:rsidRPr="000F5A4C">
              <w:t>Thymine</w:t>
            </w:r>
          </w:p>
        </w:tc>
        <w:tc>
          <w:tcPr>
            <w:tcW w:w="1069" w:type="dxa"/>
            <w:noWrap/>
            <w:hideMark/>
          </w:tcPr>
          <w:p w14:paraId="1FB4A344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6FE82B23" w14:textId="77777777" w:rsidR="00A62408" w:rsidRPr="000F5A4C" w:rsidRDefault="00A62408" w:rsidP="00D05482">
            <w:r w:rsidRPr="000F5A4C">
              <w:t>127.1</w:t>
            </w:r>
          </w:p>
        </w:tc>
        <w:tc>
          <w:tcPr>
            <w:tcW w:w="1593" w:type="dxa"/>
            <w:noWrap/>
            <w:hideMark/>
          </w:tcPr>
          <w:p w14:paraId="38CBC9D6" w14:textId="77777777" w:rsidR="00A62408" w:rsidRPr="000F5A4C" w:rsidRDefault="00A62408" w:rsidP="00D05482">
            <w:r w:rsidRPr="000F5A4C">
              <w:t>110.05</w:t>
            </w:r>
          </w:p>
        </w:tc>
        <w:tc>
          <w:tcPr>
            <w:tcW w:w="1748" w:type="dxa"/>
            <w:noWrap/>
            <w:hideMark/>
          </w:tcPr>
          <w:p w14:paraId="7D0AF4C6" w14:textId="77777777" w:rsidR="00A62408" w:rsidRPr="000F5A4C" w:rsidRDefault="00A62408" w:rsidP="00D05482">
            <w:r w:rsidRPr="000F5A4C">
              <w:t>54.3</w:t>
            </w:r>
          </w:p>
        </w:tc>
      </w:tr>
      <w:tr w:rsidR="00A62408" w:rsidRPr="000F5A4C" w14:paraId="46328F45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E9B9CE4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52DEA19B" w14:textId="77777777" w:rsidR="00A62408" w:rsidRPr="000F5A4C" w:rsidRDefault="00A62408" w:rsidP="00D05482">
            <w:r w:rsidRPr="000F5A4C">
              <w:t>Inosine</w:t>
            </w:r>
          </w:p>
        </w:tc>
        <w:tc>
          <w:tcPr>
            <w:tcW w:w="1069" w:type="dxa"/>
            <w:noWrap/>
            <w:hideMark/>
          </w:tcPr>
          <w:p w14:paraId="41EA9BCA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60675E1C" w14:textId="77777777" w:rsidR="00A62408" w:rsidRPr="000F5A4C" w:rsidRDefault="00A62408" w:rsidP="00D05482">
            <w:r w:rsidRPr="000F5A4C">
              <w:t>269.1</w:t>
            </w:r>
          </w:p>
        </w:tc>
        <w:tc>
          <w:tcPr>
            <w:tcW w:w="1593" w:type="dxa"/>
            <w:noWrap/>
            <w:hideMark/>
          </w:tcPr>
          <w:p w14:paraId="78924E2E" w14:textId="77777777" w:rsidR="00A62408" w:rsidRPr="000F5A4C" w:rsidRDefault="00A62408" w:rsidP="00D05482">
            <w:r w:rsidRPr="000F5A4C">
              <w:t>137.2</w:t>
            </w:r>
          </w:p>
        </w:tc>
        <w:tc>
          <w:tcPr>
            <w:tcW w:w="1748" w:type="dxa"/>
            <w:noWrap/>
            <w:hideMark/>
          </w:tcPr>
          <w:p w14:paraId="1FCE3E23" w14:textId="77777777" w:rsidR="00A62408" w:rsidRPr="000F5A4C" w:rsidRDefault="00A62408" w:rsidP="00D05482">
            <w:r w:rsidRPr="000F5A4C">
              <w:t>110.15</w:t>
            </w:r>
          </w:p>
        </w:tc>
      </w:tr>
      <w:tr w:rsidR="00A62408" w:rsidRPr="000F5A4C" w14:paraId="5DD07E80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CAF19A5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04777EAD" w14:textId="77777777" w:rsidR="00A62408" w:rsidRPr="000F5A4C" w:rsidRDefault="00A62408" w:rsidP="00D05482">
            <w:r w:rsidRPr="000F5A4C">
              <w:t>Guanosine</w:t>
            </w:r>
          </w:p>
        </w:tc>
        <w:tc>
          <w:tcPr>
            <w:tcW w:w="1069" w:type="dxa"/>
            <w:noWrap/>
            <w:hideMark/>
          </w:tcPr>
          <w:p w14:paraId="77435B02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6E07435A" w14:textId="77777777" w:rsidR="00A62408" w:rsidRPr="000F5A4C" w:rsidRDefault="00A62408" w:rsidP="00D05482">
            <w:r w:rsidRPr="000F5A4C">
              <w:t>284</w:t>
            </w:r>
          </w:p>
        </w:tc>
        <w:tc>
          <w:tcPr>
            <w:tcW w:w="1593" w:type="dxa"/>
            <w:noWrap/>
            <w:hideMark/>
          </w:tcPr>
          <w:p w14:paraId="27AFB5A1" w14:textId="77777777" w:rsidR="00A62408" w:rsidRPr="000F5A4C" w:rsidRDefault="00A62408" w:rsidP="00D05482">
            <w:r w:rsidRPr="000F5A4C">
              <w:t>152.1</w:t>
            </w:r>
          </w:p>
        </w:tc>
        <w:tc>
          <w:tcPr>
            <w:tcW w:w="1748" w:type="dxa"/>
            <w:noWrap/>
            <w:hideMark/>
          </w:tcPr>
          <w:p w14:paraId="1AD7A48D" w14:textId="77777777" w:rsidR="00A62408" w:rsidRPr="000F5A4C" w:rsidRDefault="00A62408" w:rsidP="00D05482">
            <w:r w:rsidRPr="000F5A4C">
              <w:t>135.2</w:t>
            </w:r>
          </w:p>
        </w:tc>
      </w:tr>
      <w:tr w:rsidR="00A62408" w:rsidRPr="000F5A4C" w14:paraId="1036657F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291E711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525A4699" w14:textId="77777777" w:rsidR="00A62408" w:rsidRPr="000F5A4C" w:rsidRDefault="00A62408" w:rsidP="00D05482">
            <w:proofErr w:type="spellStart"/>
            <w:r w:rsidRPr="000F5A4C">
              <w:t>Xanthosine</w:t>
            </w:r>
            <w:proofErr w:type="spellEnd"/>
          </w:p>
        </w:tc>
        <w:tc>
          <w:tcPr>
            <w:tcW w:w="1069" w:type="dxa"/>
            <w:noWrap/>
            <w:hideMark/>
          </w:tcPr>
          <w:p w14:paraId="6C534A19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24E9E36" w14:textId="77777777" w:rsidR="00A62408" w:rsidRPr="000F5A4C" w:rsidRDefault="00A62408" w:rsidP="00D05482">
            <w:r w:rsidRPr="000F5A4C">
              <w:t>284.9</w:t>
            </w:r>
          </w:p>
        </w:tc>
        <w:tc>
          <w:tcPr>
            <w:tcW w:w="1593" w:type="dxa"/>
            <w:noWrap/>
            <w:hideMark/>
          </w:tcPr>
          <w:p w14:paraId="2D1864A5" w14:textId="77777777" w:rsidR="00A62408" w:rsidRPr="000F5A4C" w:rsidRDefault="00A62408" w:rsidP="00D05482">
            <w:r w:rsidRPr="000F5A4C">
              <w:t>153.25</w:t>
            </w:r>
          </w:p>
        </w:tc>
        <w:tc>
          <w:tcPr>
            <w:tcW w:w="1748" w:type="dxa"/>
            <w:noWrap/>
            <w:hideMark/>
          </w:tcPr>
          <w:p w14:paraId="1BD9DE6B" w14:textId="77777777" w:rsidR="00A62408" w:rsidRPr="000F5A4C" w:rsidRDefault="00A62408" w:rsidP="00D05482">
            <w:r w:rsidRPr="000F5A4C">
              <w:t>136.25</w:t>
            </w:r>
          </w:p>
        </w:tc>
      </w:tr>
      <w:tr w:rsidR="00A62408" w:rsidRPr="000F5A4C" w14:paraId="3B6AB4E2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1E07C93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C17D929" w14:textId="77777777" w:rsidR="00A62408" w:rsidRPr="000F5A4C" w:rsidRDefault="00A62408" w:rsidP="00D05482">
            <w:r w:rsidRPr="000F5A4C">
              <w:t>Cytidine</w:t>
            </w:r>
          </w:p>
        </w:tc>
        <w:tc>
          <w:tcPr>
            <w:tcW w:w="1069" w:type="dxa"/>
            <w:noWrap/>
            <w:hideMark/>
          </w:tcPr>
          <w:p w14:paraId="69F2D7DA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244FBE02" w14:textId="77777777" w:rsidR="00A62408" w:rsidRPr="000F5A4C" w:rsidRDefault="00A62408" w:rsidP="00D05482">
            <w:r w:rsidRPr="000F5A4C">
              <w:t>244.1</w:t>
            </w:r>
          </w:p>
        </w:tc>
        <w:tc>
          <w:tcPr>
            <w:tcW w:w="1593" w:type="dxa"/>
            <w:noWrap/>
            <w:hideMark/>
          </w:tcPr>
          <w:p w14:paraId="22391737" w14:textId="77777777" w:rsidR="00A62408" w:rsidRPr="000F5A4C" w:rsidRDefault="00A62408" w:rsidP="00D05482">
            <w:r w:rsidRPr="000F5A4C">
              <w:t>112.3</w:t>
            </w:r>
          </w:p>
        </w:tc>
        <w:tc>
          <w:tcPr>
            <w:tcW w:w="1748" w:type="dxa"/>
            <w:noWrap/>
            <w:hideMark/>
          </w:tcPr>
          <w:p w14:paraId="033C4D36" w14:textId="77777777" w:rsidR="00A62408" w:rsidRPr="000F5A4C" w:rsidRDefault="00A62408" w:rsidP="00D05482">
            <w:r w:rsidRPr="000F5A4C">
              <w:t>95.25</w:t>
            </w:r>
          </w:p>
        </w:tc>
      </w:tr>
      <w:tr w:rsidR="00A62408" w:rsidRPr="000F5A4C" w14:paraId="5D69C843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07AA18A6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3805AEB" w14:textId="77777777" w:rsidR="00A62408" w:rsidRPr="000F5A4C" w:rsidRDefault="00A62408" w:rsidP="00D05482">
            <w:r w:rsidRPr="000F5A4C">
              <w:t>Thymidine</w:t>
            </w:r>
          </w:p>
        </w:tc>
        <w:tc>
          <w:tcPr>
            <w:tcW w:w="1069" w:type="dxa"/>
            <w:noWrap/>
            <w:hideMark/>
          </w:tcPr>
          <w:p w14:paraId="0E2CAF35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634A42D1" w14:textId="77777777" w:rsidR="00A62408" w:rsidRPr="000F5A4C" w:rsidRDefault="00A62408" w:rsidP="00D05482">
            <w:r w:rsidRPr="000F5A4C">
              <w:t>243.1</w:t>
            </w:r>
          </w:p>
        </w:tc>
        <w:tc>
          <w:tcPr>
            <w:tcW w:w="1593" w:type="dxa"/>
            <w:noWrap/>
            <w:hideMark/>
          </w:tcPr>
          <w:p w14:paraId="32F23F77" w14:textId="77777777" w:rsidR="00A62408" w:rsidRPr="000F5A4C" w:rsidRDefault="00A62408" w:rsidP="00D05482">
            <w:r w:rsidRPr="000F5A4C">
              <w:t>127.3</w:t>
            </w:r>
          </w:p>
        </w:tc>
        <w:tc>
          <w:tcPr>
            <w:tcW w:w="1748" w:type="dxa"/>
            <w:noWrap/>
            <w:hideMark/>
          </w:tcPr>
          <w:p w14:paraId="12799585" w14:textId="77777777" w:rsidR="00A62408" w:rsidRPr="000F5A4C" w:rsidRDefault="00A62408" w:rsidP="00D05482">
            <w:r w:rsidRPr="000F5A4C">
              <w:t>110.3</w:t>
            </w:r>
          </w:p>
        </w:tc>
      </w:tr>
      <w:tr w:rsidR="00A62408" w:rsidRPr="000F5A4C" w14:paraId="5EC765B7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E348DFA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01378F48" w14:textId="77777777" w:rsidR="00A62408" w:rsidRPr="000F5A4C" w:rsidRDefault="00A62408" w:rsidP="00D05482">
            <w:r w:rsidRPr="000F5A4C">
              <w:t>Adenine</w:t>
            </w:r>
          </w:p>
        </w:tc>
        <w:tc>
          <w:tcPr>
            <w:tcW w:w="1069" w:type="dxa"/>
            <w:noWrap/>
            <w:hideMark/>
          </w:tcPr>
          <w:p w14:paraId="4B80805E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1BC96D5E" w14:textId="77777777" w:rsidR="00A62408" w:rsidRPr="000F5A4C" w:rsidRDefault="00A62408" w:rsidP="00D05482">
            <w:r w:rsidRPr="000F5A4C">
              <w:t>136.0</w:t>
            </w:r>
          </w:p>
        </w:tc>
        <w:tc>
          <w:tcPr>
            <w:tcW w:w="1593" w:type="dxa"/>
            <w:noWrap/>
            <w:hideMark/>
          </w:tcPr>
          <w:p w14:paraId="19757E93" w14:textId="77777777" w:rsidR="00A62408" w:rsidRPr="000F5A4C" w:rsidRDefault="00A62408" w:rsidP="00D05482">
            <w:r w:rsidRPr="000F5A4C">
              <w:t>119.2</w:t>
            </w:r>
          </w:p>
        </w:tc>
        <w:tc>
          <w:tcPr>
            <w:tcW w:w="1748" w:type="dxa"/>
            <w:noWrap/>
            <w:hideMark/>
          </w:tcPr>
          <w:p w14:paraId="4B85958F" w14:textId="77777777" w:rsidR="00A62408" w:rsidRPr="000F5A4C" w:rsidRDefault="00A62408" w:rsidP="00D05482">
            <w:r w:rsidRPr="000F5A4C">
              <w:t>92.2</w:t>
            </w:r>
          </w:p>
        </w:tc>
      </w:tr>
      <w:tr w:rsidR="00A62408" w:rsidRPr="000F5A4C" w14:paraId="666BBA68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296045C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7031FFF5" w14:textId="77777777" w:rsidR="00A62408" w:rsidRPr="000F5A4C" w:rsidRDefault="00A62408" w:rsidP="00D05482">
            <w:r w:rsidRPr="000F5A4C">
              <w:t>Adenosine</w:t>
            </w:r>
          </w:p>
        </w:tc>
        <w:tc>
          <w:tcPr>
            <w:tcW w:w="1069" w:type="dxa"/>
            <w:noWrap/>
            <w:hideMark/>
          </w:tcPr>
          <w:p w14:paraId="49353F3B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1AC7A390" w14:textId="77777777" w:rsidR="00A62408" w:rsidRPr="000F5A4C" w:rsidRDefault="00A62408" w:rsidP="00D05482">
            <w:r w:rsidRPr="000F5A4C">
              <w:t>268.1</w:t>
            </w:r>
          </w:p>
        </w:tc>
        <w:tc>
          <w:tcPr>
            <w:tcW w:w="1593" w:type="dxa"/>
            <w:noWrap/>
            <w:hideMark/>
          </w:tcPr>
          <w:p w14:paraId="77DA78B7" w14:textId="77777777" w:rsidR="00A62408" w:rsidRPr="000F5A4C" w:rsidRDefault="00A62408" w:rsidP="00D05482">
            <w:r w:rsidRPr="000F5A4C">
              <w:t>136.05</w:t>
            </w:r>
          </w:p>
        </w:tc>
        <w:tc>
          <w:tcPr>
            <w:tcW w:w="1748" w:type="dxa"/>
            <w:noWrap/>
            <w:hideMark/>
          </w:tcPr>
          <w:p w14:paraId="13560788" w14:textId="77777777" w:rsidR="00A62408" w:rsidRPr="000F5A4C" w:rsidRDefault="00A62408" w:rsidP="00D05482">
            <w:r w:rsidRPr="000F5A4C">
              <w:t>119.1</w:t>
            </w:r>
          </w:p>
        </w:tc>
      </w:tr>
      <w:tr w:rsidR="00A62408" w:rsidRPr="000F5A4C" w14:paraId="65C827B9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DDB04FE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65B5C9D" w14:textId="77777777" w:rsidR="00A62408" w:rsidRPr="000F5A4C" w:rsidRDefault="00A62408" w:rsidP="00D05482">
            <w:r w:rsidRPr="000F5A4C">
              <w:t>Deoxycytidine</w:t>
            </w:r>
          </w:p>
        </w:tc>
        <w:tc>
          <w:tcPr>
            <w:tcW w:w="1069" w:type="dxa"/>
            <w:noWrap/>
            <w:hideMark/>
          </w:tcPr>
          <w:p w14:paraId="59FCD2CB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32F94D4" w14:textId="77777777" w:rsidR="00A62408" w:rsidRPr="000F5A4C" w:rsidRDefault="00A62408" w:rsidP="00D05482">
            <w:r w:rsidRPr="000F5A4C">
              <w:t>228.1</w:t>
            </w:r>
          </w:p>
        </w:tc>
        <w:tc>
          <w:tcPr>
            <w:tcW w:w="1593" w:type="dxa"/>
            <w:noWrap/>
            <w:hideMark/>
          </w:tcPr>
          <w:p w14:paraId="636D761C" w14:textId="77777777" w:rsidR="00A62408" w:rsidRPr="000F5A4C" w:rsidRDefault="00A62408" w:rsidP="00D05482">
            <w:r w:rsidRPr="000F5A4C">
              <w:t>112.05</w:t>
            </w:r>
          </w:p>
        </w:tc>
        <w:tc>
          <w:tcPr>
            <w:tcW w:w="1748" w:type="dxa"/>
            <w:noWrap/>
            <w:hideMark/>
          </w:tcPr>
          <w:p w14:paraId="7958FBFE" w14:textId="77777777" w:rsidR="00A62408" w:rsidRPr="000F5A4C" w:rsidRDefault="00A62408" w:rsidP="00D05482">
            <w:r w:rsidRPr="000F5A4C">
              <w:t>95.15</w:t>
            </w:r>
          </w:p>
        </w:tc>
      </w:tr>
      <w:tr w:rsidR="00A62408" w:rsidRPr="000F5A4C" w14:paraId="49B46819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AA8C623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7C61610" w14:textId="77777777" w:rsidR="00A62408" w:rsidRPr="000F5A4C" w:rsidRDefault="00A62408" w:rsidP="00D05482">
            <w:r w:rsidRPr="000F5A4C">
              <w:t>Uric Acid</w:t>
            </w:r>
          </w:p>
        </w:tc>
        <w:tc>
          <w:tcPr>
            <w:tcW w:w="1069" w:type="dxa"/>
            <w:noWrap/>
            <w:hideMark/>
          </w:tcPr>
          <w:p w14:paraId="15494C7E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380827BC" w14:textId="77777777" w:rsidR="00A62408" w:rsidRPr="000F5A4C" w:rsidRDefault="00A62408" w:rsidP="00D05482">
            <w:r w:rsidRPr="000F5A4C">
              <w:t>167.10</w:t>
            </w:r>
          </w:p>
        </w:tc>
        <w:tc>
          <w:tcPr>
            <w:tcW w:w="1593" w:type="dxa"/>
            <w:noWrap/>
            <w:hideMark/>
          </w:tcPr>
          <w:p w14:paraId="2BE92659" w14:textId="77777777" w:rsidR="00A62408" w:rsidRPr="000F5A4C" w:rsidRDefault="00A62408" w:rsidP="00D05482">
            <w:r w:rsidRPr="000F5A4C">
              <w:t>124.15</w:t>
            </w:r>
          </w:p>
        </w:tc>
        <w:tc>
          <w:tcPr>
            <w:tcW w:w="1748" w:type="dxa"/>
            <w:noWrap/>
            <w:hideMark/>
          </w:tcPr>
          <w:p w14:paraId="2A70F003" w14:textId="77777777" w:rsidR="00A62408" w:rsidRPr="000F5A4C" w:rsidRDefault="00A62408" w:rsidP="00D05482">
            <w:r w:rsidRPr="000F5A4C">
              <w:t>96.00</w:t>
            </w:r>
          </w:p>
        </w:tc>
      </w:tr>
      <w:tr w:rsidR="00A62408" w:rsidRPr="000F5A4C" w14:paraId="2A46164F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90A6C16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0FE15C24" w14:textId="77777777" w:rsidR="00A62408" w:rsidRPr="000F5A4C" w:rsidRDefault="00A62408" w:rsidP="00D05482">
            <w:r w:rsidRPr="000F5A4C">
              <w:t>Xanthine</w:t>
            </w:r>
          </w:p>
        </w:tc>
        <w:tc>
          <w:tcPr>
            <w:tcW w:w="1069" w:type="dxa"/>
            <w:noWrap/>
            <w:hideMark/>
          </w:tcPr>
          <w:p w14:paraId="539883E1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1D082E6D" w14:textId="77777777" w:rsidR="00A62408" w:rsidRPr="000F5A4C" w:rsidRDefault="00A62408" w:rsidP="00D05482">
            <w:r w:rsidRPr="000F5A4C">
              <w:t>151.00</w:t>
            </w:r>
          </w:p>
        </w:tc>
        <w:tc>
          <w:tcPr>
            <w:tcW w:w="1593" w:type="dxa"/>
            <w:noWrap/>
            <w:hideMark/>
          </w:tcPr>
          <w:p w14:paraId="5DE9BD59" w14:textId="77777777" w:rsidR="00A62408" w:rsidRPr="000F5A4C" w:rsidRDefault="00A62408" w:rsidP="00D05482">
            <w:r w:rsidRPr="000F5A4C">
              <w:t>108.20</w:t>
            </w:r>
          </w:p>
        </w:tc>
        <w:tc>
          <w:tcPr>
            <w:tcW w:w="1748" w:type="dxa"/>
            <w:noWrap/>
            <w:hideMark/>
          </w:tcPr>
          <w:p w14:paraId="6B11F08C" w14:textId="77777777" w:rsidR="00A62408" w:rsidRPr="000F5A4C" w:rsidRDefault="00A62408" w:rsidP="00D05482">
            <w:r w:rsidRPr="000F5A4C">
              <w:t>66.20</w:t>
            </w:r>
          </w:p>
        </w:tc>
      </w:tr>
      <w:tr w:rsidR="00A62408" w:rsidRPr="000F5A4C" w14:paraId="527B5A88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5DD29A75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737C5876" w14:textId="77777777" w:rsidR="00A62408" w:rsidRPr="000F5A4C" w:rsidRDefault="00A62408" w:rsidP="00D05482">
            <w:r w:rsidRPr="000F5A4C">
              <w:t>Guanine</w:t>
            </w:r>
          </w:p>
        </w:tc>
        <w:tc>
          <w:tcPr>
            <w:tcW w:w="1069" w:type="dxa"/>
            <w:noWrap/>
            <w:hideMark/>
          </w:tcPr>
          <w:p w14:paraId="045A9E88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23807E08" w14:textId="77777777" w:rsidR="00A62408" w:rsidRPr="000F5A4C" w:rsidRDefault="00A62408" w:rsidP="00D05482">
            <w:r w:rsidRPr="000F5A4C">
              <w:t>150.00</w:t>
            </w:r>
          </w:p>
        </w:tc>
        <w:tc>
          <w:tcPr>
            <w:tcW w:w="1593" w:type="dxa"/>
            <w:noWrap/>
            <w:hideMark/>
          </w:tcPr>
          <w:p w14:paraId="136FBC58" w14:textId="77777777" w:rsidR="00A62408" w:rsidRPr="000F5A4C" w:rsidRDefault="00A62408" w:rsidP="00D05482">
            <w:r w:rsidRPr="000F5A4C">
              <w:t>133.20</w:t>
            </w:r>
          </w:p>
        </w:tc>
        <w:tc>
          <w:tcPr>
            <w:tcW w:w="1748" w:type="dxa"/>
            <w:noWrap/>
            <w:hideMark/>
          </w:tcPr>
          <w:p w14:paraId="409941BA" w14:textId="77777777" w:rsidR="00A62408" w:rsidRPr="000F5A4C" w:rsidRDefault="00A62408" w:rsidP="00D05482">
            <w:r w:rsidRPr="000F5A4C">
              <w:t>66.05</w:t>
            </w:r>
          </w:p>
        </w:tc>
      </w:tr>
      <w:tr w:rsidR="00A62408" w:rsidRPr="000F5A4C" w14:paraId="5396D1CA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614CE4B4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5DEEAA4D" w14:textId="77777777" w:rsidR="00A62408" w:rsidRPr="000F5A4C" w:rsidRDefault="00A62408" w:rsidP="00D05482">
            <w:r w:rsidRPr="000F5A4C">
              <w:t>Niacinamide</w:t>
            </w:r>
          </w:p>
        </w:tc>
        <w:tc>
          <w:tcPr>
            <w:tcW w:w="1069" w:type="dxa"/>
            <w:noWrap/>
            <w:hideMark/>
          </w:tcPr>
          <w:p w14:paraId="28082ECE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CF85EB7" w14:textId="77777777" w:rsidR="00A62408" w:rsidRPr="000F5A4C" w:rsidRDefault="00A62408" w:rsidP="00D05482">
            <w:r w:rsidRPr="000F5A4C">
              <w:t>123.00</w:t>
            </w:r>
          </w:p>
        </w:tc>
        <w:tc>
          <w:tcPr>
            <w:tcW w:w="1593" w:type="dxa"/>
            <w:noWrap/>
            <w:hideMark/>
          </w:tcPr>
          <w:p w14:paraId="3F567011" w14:textId="77777777" w:rsidR="00A62408" w:rsidRPr="000F5A4C" w:rsidRDefault="00A62408" w:rsidP="00D05482">
            <w:r w:rsidRPr="000F5A4C">
              <w:t>80.10</w:t>
            </w:r>
          </w:p>
        </w:tc>
        <w:tc>
          <w:tcPr>
            <w:tcW w:w="1748" w:type="dxa"/>
            <w:noWrap/>
            <w:hideMark/>
          </w:tcPr>
          <w:p w14:paraId="721610FE" w14:textId="77777777" w:rsidR="00A62408" w:rsidRPr="000F5A4C" w:rsidRDefault="00A62408" w:rsidP="00D05482">
            <w:r w:rsidRPr="000F5A4C">
              <w:t>78.10</w:t>
            </w:r>
          </w:p>
        </w:tc>
      </w:tr>
      <w:tr w:rsidR="00A62408" w:rsidRPr="000F5A4C" w14:paraId="0EAA98A5" w14:textId="77777777" w:rsidTr="00D05482">
        <w:trPr>
          <w:trHeight w:val="345"/>
        </w:trPr>
        <w:tc>
          <w:tcPr>
            <w:tcW w:w="1412" w:type="dxa"/>
            <w:vMerge w:val="restart"/>
            <w:vAlign w:val="center"/>
            <w:hideMark/>
          </w:tcPr>
          <w:p w14:paraId="5BFB136A" w14:textId="77777777" w:rsidR="00A62408" w:rsidRPr="000F5A4C" w:rsidRDefault="00A62408" w:rsidP="00D05482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Sugar</w:t>
            </w:r>
          </w:p>
        </w:tc>
        <w:tc>
          <w:tcPr>
            <w:tcW w:w="2739" w:type="dxa"/>
            <w:noWrap/>
            <w:hideMark/>
          </w:tcPr>
          <w:p w14:paraId="4A24ABF7" w14:textId="77777777" w:rsidR="00A62408" w:rsidRPr="000F5A4C" w:rsidRDefault="00A62408" w:rsidP="00D05482">
            <w:r w:rsidRPr="000F5A4C">
              <w:t>Glucosamine</w:t>
            </w:r>
          </w:p>
        </w:tc>
        <w:tc>
          <w:tcPr>
            <w:tcW w:w="1069" w:type="dxa"/>
            <w:noWrap/>
            <w:hideMark/>
          </w:tcPr>
          <w:p w14:paraId="7BE5F021" w14:textId="77777777" w:rsidR="00A62408" w:rsidRPr="000F5A4C" w:rsidRDefault="00A62408" w:rsidP="00D05482">
            <w:r w:rsidRPr="000F5A4C">
              <w:t>+</w:t>
            </w:r>
          </w:p>
        </w:tc>
        <w:tc>
          <w:tcPr>
            <w:tcW w:w="1221" w:type="dxa"/>
            <w:noWrap/>
            <w:hideMark/>
          </w:tcPr>
          <w:p w14:paraId="3F3A142E" w14:textId="77777777" w:rsidR="00A62408" w:rsidRPr="000F5A4C" w:rsidRDefault="00A62408" w:rsidP="00D05482">
            <w:r w:rsidRPr="000F5A4C">
              <w:t>180.0</w:t>
            </w:r>
          </w:p>
        </w:tc>
        <w:tc>
          <w:tcPr>
            <w:tcW w:w="1593" w:type="dxa"/>
            <w:noWrap/>
            <w:hideMark/>
          </w:tcPr>
          <w:p w14:paraId="3224FBA8" w14:textId="77777777" w:rsidR="00A62408" w:rsidRPr="000F5A4C" w:rsidRDefault="00A62408" w:rsidP="00D05482">
            <w:r w:rsidRPr="000F5A4C">
              <w:t>162,25</w:t>
            </w:r>
          </w:p>
        </w:tc>
        <w:tc>
          <w:tcPr>
            <w:tcW w:w="1748" w:type="dxa"/>
            <w:noWrap/>
            <w:hideMark/>
          </w:tcPr>
          <w:p w14:paraId="4FD738CB" w14:textId="77777777" w:rsidR="00A62408" w:rsidRPr="000F5A4C" w:rsidRDefault="00A62408" w:rsidP="00D05482">
            <w:r w:rsidRPr="000F5A4C">
              <w:t>72,25</w:t>
            </w:r>
          </w:p>
        </w:tc>
      </w:tr>
      <w:tr w:rsidR="00A62408" w:rsidRPr="000F5A4C" w14:paraId="19CC39AE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1AE9DB3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2E4B8DD" w14:textId="77777777" w:rsidR="00A62408" w:rsidRPr="000F5A4C" w:rsidRDefault="00A62408" w:rsidP="00D05482">
            <w:r w:rsidRPr="000F5A4C">
              <w:t>Gluconic acid</w:t>
            </w:r>
          </w:p>
        </w:tc>
        <w:tc>
          <w:tcPr>
            <w:tcW w:w="1069" w:type="dxa"/>
            <w:noWrap/>
            <w:hideMark/>
          </w:tcPr>
          <w:p w14:paraId="7B94D225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174EC9CF" w14:textId="77777777" w:rsidR="00A62408" w:rsidRPr="000F5A4C" w:rsidRDefault="00A62408" w:rsidP="00D05482">
            <w:r w:rsidRPr="000F5A4C">
              <w:t>195.2</w:t>
            </w:r>
          </w:p>
        </w:tc>
        <w:tc>
          <w:tcPr>
            <w:tcW w:w="1593" w:type="dxa"/>
            <w:noWrap/>
            <w:hideMark/>
          </w:tcPr>
          <w:p w14:paraId="44A0C11F" w14:textId="77777777" w:rsidR="00A62408" w:rsidRPr="000F5A4C" w:rsidRDefault="00A62408" w:rsidP="00D05482">
            <w:r w:rsidRPr="000F5A4C">
              <w:t>75</w:t>
            </w:r>
          </w:p>
        </w:tc>
        <w:tc>
          <w:tcPr>
            <w:tcW w:w="1748" w:type="dxa"/>
            <w:noWrap/>
            <w:hideMark/>
          </w:tcPr>
          <w:p w14:paraId="661DA192" w14:textId="77777777" w:rsidR="00A62408" w:rsidRPr="000F5A4C" w:rsidRDefault="00A62408" w:rsidP="00D05482">
            <w:r w:rsidRPr="000F5A4C">
              <w:t>129.2</w:t>
            </w:r>
          </w:p>
        </w:tc>
      </w:tr>
      <w:tr w:rsidR="00A62408" w:rsidRPr="000F5A4C" w14:paraId="7FED27C1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ACD814E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8E676E9" w14:textId="77777777" w:rsidR="00A62408" w:rsidRPr="000F5A4C" w:rsidRDefault="00A62408" w:rsidP="00D05482">
            <w:proofErr w:type="spellStart"/>
            <w:r w:rsidRPr="000F5A4C">
              <w:t>Threonic</w:t>
            </w:r>
            <w:proofErr w:type="spellEnd"/>
            <w:r w:rsidRPr="000F5A4C">
              <w:t xml:space="preserve"> acid</w:t>
            </w:r>
          </w:p>
        </w:tc>
        <w:tc>
          <w:tcPr>
            <w:tcW w:w="1069" w:type="dxa"/>
            <w:noWrap/>
            <w:hideMark/>
          </w:tcPr>
          <w:p w14:paraId="4C6C9FDC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7E3DA53E" w14:textId="77777777" w:rsidR="00A62408" w:rsidRPr="000F5A4C" w:rsidRDefault="00A62408" w:rsidP="00D05482">
            <w:r w:rsidRPr="000F5A4C">
              <w:t>135.2</w:t>
            </w:r>
          </w:p>
        </w:tc>
        <w:tc>
          <w:tcPr>
            <w:tcW w:w="1593" w:type="dxa"/>
            <w:noWrap/>
            <w:hideMark/>
          </w:tcPr>
          <w:p w14:paraId="1DF93210" w14:textId="77777777" w:rsidR="00A62408" w:rsidRPr="000F5A4C" w:rsidRDefault="00A62408" w:rsidP="00D05482">
            <w:r w:rsidRPr="000F5A4C">
              <w:t>74.95</w:t>
            </w:r>
          </w:p>
        </w:tc>
        <w:tc>
          <w:tcPr>
            <w:tcW w:w="1748" w:type="dxa"/>
            <w:noWrap/>
            <w:hideMark/>
          </w:tcPr>
          <w:p w14:paraId="7C025112" w14:textId="77777777" w:rsidR="00A62408" w:rsidRPr="000F5A4C" w:rsidRDefault="00A62408" w:rsidP="00D05482">
            <w:r w:rsidRPr="000F5A4C">
              <w:t>58.95</w:t>
            </w:r>
          </w:p>
        </w:tc>
      </w:tr>
      <w:tr w:rsidR="00A62408" w:rsidRPr="000F5A4C" w14:paraId="704C73FA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81B2002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53A7C12B" w14:textId="77777777" w:rsidR="00A62408" w:rsidRPr="000F5A4C" w:rsidRDefault="00A62408" w:rsidP="00D05482">
            <w:r w:rsidRPr="000F5A4C">
              <w:t>Sucrose</w:t>
            </w:r>
          </w:p>
        </w:tc>
        <w:tc>
          <w:tcPr>
            <w:tcW w:w="1069" w:type="dxa"/>
            <w:noWrap/>
            <w:hideMark/>
          </w:tcPr>
          <w:p w14:paraId="65AA83A8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5989B998" w14:textId="77777777" w:rsidR="00A62408" w:rsidRPr="000F5A4C" w:rsidRDefault="00A62408" w:rsidP="00D05482">
            <w:r w:rsidRPr="000F5A4C">
              <w:t>341.3</w:t>
            </w:r>
          </w:p>
        </w:tc>
        <w:tc>
          <w:tcPr>
            <w:tcW w:w="1593" w:type="dxa"/>
            <w:noWrap/>
            <w:hideMark/>
          </w:tcPr>
          <w:p w14:paraId="13A1D5D6" w14:textId="77777777" w:rsidR="00A62408" w:rsidRPr="000F5A4C" w:rsidRDefault="00A62408" w:rsidP="00D05482">
            <w:r w:rsidRPr="000F5A4C">
              <w:t>89.2</w:t>
            </w:r>
          </w:p>
        </w:tc>
        <w:tc>
          <w:tcPr>
            <w:tcW w:w="1748" w:type="dxa"/>
            <w:noWrap/>
            <w:hideMark/>
          </w:tcPr>
          <w:p w14:paraId="42952F82" w14:textId="77777777" w:rsidR="00A62408" w:rsidRPr="000F5A4C" w:rsidRDefault="00A62408" w:rsidP="00D05482">
            <w:r w:rsidRPr="000F5A4C">
              <w:t>179.1</w:t>
            </w:r>
          </w:p>
        </w:tc>
      </w:tr>
      <w:tr w:rsidR="00A62408" w:rsidRPr="000F5A4C" w14:paraId="4CF49F8E" w14:textId="77777777" w:rsidTr="00D05482">
        <w:trPr>
          <w:trHeight w:val="345"/>
        </w:trPr>
        <w:tc>
          <w:tcPr>
            <w:tcW w:w="1412" w:type="dxa"/>
            <w:vMerge w:val="restart"/>
            <w:vAlign w:val="center"/>
            <w:hideMark/>
          </w:tcPr>
          <w:p w14:paraId="400A3149" w14:textId="77777777" w:rsidR="00A62408" w:rsidRPr="000F5A4C" w:rsidRDefault="00A62408" w:rsidP="00D05482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Vitamin</w:t>
            </w:r>
          </w:p>
        </w:tc>
        <w:tc>
          <w:tcPr>
            <w:tcW w:w="2739" w:type="dxa"/>
            <w:noWrap/>
            <w:hideMark/>
          </w:tcPr>
          <w:p w14:paraId="621193E9" w14:textId="77777777" w:rsidR="00A62408" w:rsidRPr="000F5A4C" w:rsidRDefault="00A62408" w:rsidP="00D05482">
            <w:r w:rsidRPr="000F5A4C">
              <w:t>Nicotinic Acid</w:t>
            </w:r>
          </w:p>
        </w:tc>
        <w:tc>
          <w:tcPr>
            <w:tcW w:w="1069" w:type="dxa"/>
            <w:noWrap/>
            <w:hideMark/>
          </w:tcPr>
          <w:p w14:paraId="57643C0B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3B604923" w14:textId="77777777" w:rsidR="00A62408" w:rsidRPr="000F5A4C" w:rsidRDefault="00A62408" w:rsidP="00D05482">
            <w:r w:rsidRPr="000F5A4C">
              <w:t>124.05</w:t>
            </w:r>
          </w:p>
        </w:tc>
        <w:tc>
          <w:tcPr>
            <w:tcW w:w="1593" w:type="dxa"/>
            <w:noWrap/>
            <w:hideMark/>
          </w:tcPr>
          <w:p w14:paraId="77E2A711" w14:textId="77777777" w:rsidR="00A62408" w:rsidRPr="000F5A4C" w:rsidRDefault="00A62408" w:rsidP="00D05482">
            <w:r w:rsidRPr="000F5A4C">
              <w:t>80.1</w:t>
            </w:r>
          </w:p>
        </w:tc>
        <w:tc>
          <w:tcPr>
            <w:tcW w:w="1748" w:type="dxa"/>
            <w:noWrap/>
            <w:hideMark/>
          </w:tcPr>
          <w:p w14:paraId="4D3031D5" w14:textId="77777777" w:rsidR="00A62408" w:rsidRPr="000F5A4C" w:rsidRDefault="00A62408" w:rsidP="00D05482">
            <w:r w:rsidRPr="000F5A4C">
              <w:t>78.0</w:t>
            </w:r>
          </w:p>
        </w:tc>
      </w:tr>
      <w:tr w:rsidR="00A62408" w:rsidRPr="000F5A4C" w14:paraId="6805B04F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5F99E8FE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E8C5362" w14:textId="77777777" w:rsidR="00A62408" w:rsidRPr="000F5A4C" w:rsidRDefault="00A62408" w:rsidP="00D05482">
            <w:r w:rsidRPr="000F5A4C">
              <w:t>Choline</w:t>
            </w:r>
          </w:p>
        </w:tc>
        <w:tc>
          <w:tcPr>
            <w:tcW w:w="1069" w:type="dxa"/>
            <w:noWrap/>
            <w:hideMark/>
          </w:tcPr>
          <w:p w14:paraId="58679AC9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19A9F61A" w14:textId="77777777" w:rsidR="00A62408" w:rsidRPr="000F5A4C" w:rsidRDefault="00A62408" w:rsidP="00D05482">
            <w:r w:rsidRPr="000F5A4C">
              <w:t>104.1</w:t>
            </w:r>
          </w:p>
        </w:tc>
        <w:tc>
          <w:tcPr>
            <w:tcW w:w="1593" w:type="dxa"/>
            <w:noWrap/>
            <w:hideMark/>
          </w:tcPr>
          <w:p w14:paraId="2852F832" w14:textId="77777777" w:rsidR="00A62408" w:rsidRPr="000F5A4C" w:rsidRDefault="00A62408" w:rsidP="00D05482">
            <w:r w:rsidRPr="000F5A4C">
              <w:t>60.5</w:t>
            </w:r>
          </w:p>
        </w:tc>
        <w:tc>
          <w:tcPr>
            <w:tcW w:w="1748" w:type="dxa"/>
            <w:noWrap/>
            <w:hideMark/>
          </w:tcPr>
          <w:p w14:paraId="12086B36" w14:textId="77777777" w:rsidR="00A62408" w:rsidRPr="000F5A4C" w:rsidRDefault="00A62408" w:rsidP="00D05482">
            <w:r w:rsidRPr="000F5A4C">
              <w:t>58.25</w:t>
            </w:r>
          </w:p>
        </w:tc>
      </w:tr>
      <w:tr w:rsidR="00A62408" w:rsidRPr="000F5A4C" w14:paraId="5BF999FE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D49C1A8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519726A4" w14:textId="77777777" w:rsidR="00A62408" w:rsidRPr="000F5A4C" w:rsidRDefault="00A62408" w:rsidP="00D05482">
            <w:r w:rsidRPr="000F5A4C">
              <w:t>Pantothenic Acid</w:t>
            </w:r>
          </w:p>
        </w:tc>
        <w:tc>
          <w:tcPr>
            <w:tcW w:w="1069" w:type="dxa"/>
            <w:noWrap/>
            <w:hideMark/>
          </w:tcPr>
          <w:p w14:paraId="2EB24EE6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989A7EC" w14:textId="77777777" w:rsidR="00A62408" w:rsidRPr="000F5A4C" w:rsidRDefault="00A62408" w:rsidP="00D05482">
            <w:r w:rsidRPr="000F5A4C">
              <w:t>220.1</w:t>
            </w:r>
          </w:p>
        </w:tc>
        <w:tc>
          <w:tcPr>
            <w:tcW w:w="1593" w:type="dxa"/>
            <w:noWrap/>
            <w:hideMark/>
          </w:tcPr>
          <w:p w14:paraId="00FBBE76" w14:textId="77777777" w:rsidR="00A62408" w:rsidRPr="000F5A4C" w:rsidRDefault="00A62408" w:rsidP="00D05482">
            <w:r w:rsidRPr="000F5A4C">
              <w:t>90.15</w:t>
            </w:r>
          </w:p>
        </w:tc>
        <w:tc>
          <w:tcPr>
            <w:tcW w:w="1748" w:type="dxa"/>
            <w:noWrap/>
            <w:hideMark/>
          </w:tcPr>
          <w:p w14:paraId="54C67169" w14:textId="77777777" w:rsidR="00A62408" w:rsidRPr="000F5A4C" w:rsidRDefault="00A62408" w:rsidP="00D05482">
            <w:r w:rsidRPr="000F5A4C">
              <w:t>202.1</w:t>
            </w:r>
          </w:p>
        </w:tc>
      </w:tr>
      <w:tr w:rsidR="00A62408" w:rsidRPr="000F5A4C" w14:paraId="28C42FF1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1958A34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30E3BA11" w14:textId="77777777" w:rsidR="00A62408" w:rsidRPr="000F5A4C" w:rsidRDefault="00A62408" w:rsidP="00D05482">
            <w:r w:rsidRPr="000F5A4C">
              <w:t>Pyridoxal</w:t>
            </w:r>
          </w:p>
        </w:tc>
        <w:tc>
          <w:tcPr>
            <w:tcW w:w="1069" w:type="dxa"/>
            <w:noWrap/>
            <w:hideMark/>
          </w:tcPr>
          <w:p w14:paraId="2B65FB77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26CBD2E" w14:textId="77777777" w:rsidR="00A62408" w:rsidRPr="000F5A4C" w:rsidRDefault="00A62408" w:rsidP="00D05482">
            <w:r w:rsidRPr="000F5A4C">
              <w:t>167.9</w:t>
            </w:r>
          </w:p>
        </w:tc>
        <w:tc>
          <w:tcPr>
            <w:tcW w:w="1593" w:type="dxa"/>
            <w:noWrap/>
            <w:hideMark/>
          </w:tcPr>
          <w:p w14:paraId="20A242FD" w14:textId="77777777" w:rsidR="00A62408" w:rsidRPr="000F5A4C" w:rsidRDefault="00A62408" w:rsidP="00D05482">
            <w:r w:rsidRPr="000F5A4C">
              <w:t>150.0</w:t>
            </w:r>
          </w:p>
        </w:tc>
        <w:tc>
          <w:tcPr>
            <w:tcW w:w="1748" w:type="dxa"/>
            <w:noWrap/>
            <w:hideMark/>
          </w:tcPr>
          <w:p w14:paraId="0BF09D03" w14:textId="77777777" w:rsidR="00A62408" w:rsidRPr="000F5A4C" w:rsidRDefault="00A62408" w:rsidP="00D05482">
            <w:r w:rsidRPr="000F5A4C">
              <w:t>94.15</w:t>
            </w:r>
          </w:p>
        </w:tc>
      </w:tr>
      <w:tr w:rsidR="00A62408" w:rsidRPr="000F5A4C" w14:paraId="358433EB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096FFEB4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88B042D" w14:textId="77777777" w:rsidR="00A62408" w:rsidRPr="000F5A4C" w:rsidRDefault="00A62408" w:rsidP="00D05482">
            <w:r w:rsidRPr="000F5A4C">
              <w:t>4-Aminobenzoic Acid</w:t>
            </w:r>
          </w:p>
        </w:tc>
        <w:tc>
          <w:tcPr>
            <w:tcW w:w="1069" w:type="dxa"/>
            <w:noWrap/>
            <w:hideMark/>
          </w:tcPr>
          <w:p w14:paraId="782C0271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4B66AFEC" w14:textId="77777777" w:rsidR="00A62408" w:rsidRPr="000F5A4C" w:rsidRDefault="00A62408" w:rsidP="00D05482">
            <w:r w:rsidRPr="000F5A4C">
              <w:t>138.25</w:t>
            </w:r>
          </w:p>
        </w:tc>
        <w:tc>
          <w:tcPr>
            <w:tcW w:w="1593" w:type="dxa"/>
            <w:noWrap/>
            <w:hideMark/>
          </w:tcPr>
          <w:p w14:paraId="3D77C8C7" w14:textId="77777777" w:rsidR="00A62408" w:rsidRPr="000F5A4C" w:rsidRDefault="00A62408" w:rsidP="00D05482">
            <w:r w:rsidRPr="000F5A4C">
              <w:t>65.1</w:t>
            </w:r>
          </w:p>
        </w:tc>
        <w:tc>
          <w:tcPr>
            <w:tcW w:w="1748" w:type="dxa"/>
            <w:noWrap/>
            <w:hideMark/>
          </w:tcPr>
          <w:p w14:paraId="375E3E2E" w14:textId="77777777" w:rsidR="00A62408" w:rsidRPr="000F5A4C" w:rsidRDefault="00A62408" w:rsidP="00D05482">
            <w:r w:rsidRPr="000F5A4C">
              <w:t>77.0</w:t>
            </w:r>
          </w:p>
        </w:tc>
      </w:tr>
      <w:tr w:rsidR="00A62408" w:rsidRPr="000F5A4C" w14:paraId="411FC4EF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BC8839B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66DA4DB" w14:textId="77777777" w:rsidR="00A62408" w:rsidRPr="000F5A4C" w:rsidRDefault="00A62408" w:rsidP="00D05482">
            <w:r w:rsidRPr="000F5A4C">
              <w:t>Riboflavin</w:t>
            </w:r>
          </w:p>
        </w:tc>
        <w:tc>
          <w:tcPr>
            <w:tcW w:w="1069" w:type="dxa"/>
            <w:noWrap/>
            <w:hideMark/>
          </w:tcPr>
          <w:p w14:paraId="775A2D56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98A3CE5" w14:textId="77777777" w:rsidR="00A62408" w:rsidRPr="000F5A4C" w:rsidRDefault="00A62408" w:rsidP="00D05482">
            <w:r w:rsidRPr="000F5A4C">
              <w:t>377</w:t>
            </w:r>
          </w:p>
        </w:tc>
        <w:tc>
          <w:tcPr>
            <w:tcW w:w="1593" w:type="dxa"/>
            <w:noWrap/>
            <w:hideMark/>
          </w:tcPr>
          <w:p w14:paraId="274EF263" w14:textId="77777777" w:rsidR="00A62408" w:rsidRPr="000F5A4C" w:rsidRDefault="00A62408" w:rsidP="00D05482">
            <w:r w:rsidRPr="000F5A4C">
              <w:t>243.1</w:t>
            </w:r>
          </w:p>
        </w:tc>
        <w:tc>
          <w:tcPr>
            <w:tcW w:w="1748" w:type="dxa"/>
            <w:noWrap/>
            <w:hideMark/>
          </w:tcPr>
          <w:p w14:paraId="1AB58799" w14:textId="77777777" w:rsidR="00A62408" w:rsidRPr="000F5A4C" w:rsidRDefault="00A62408" w:rsidP="00D05482">
            <w:r w:rsidRPr="000F5A4C">
              <w:t>172.25</w:t>
            </w:r>
          </w:p>
        </w:tc>
      </w:tr>
      <w:tr w:rsidR="00A62408" w:rsidRPr="000F5A4C" w14:paraId="451705A0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7AD2E22E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073C0B5B" w14:textId="77777777" w:rsidR="00A62408" w:rsidRPr="000F5A4C" w:rsidRDefault="00A62408" w:rsidP="00D05482">
            <w:r w:rsidRPr="000F5A4C">
              <w:t>Biotin</w:t>
            </w:r>
          </w:p>
        </w:tc>
        <w:tc>
          <w:tcPr>
            <w:tcW w:w="1069" w:type="dxa"/>
            <w:noWrap/>
            <w:hideMark/>
          </w:tcPr>
          <w:p w14:paraId="258C534A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1363FE53" w14:textId="77777777" w:rsidR="00A62408" w:rsidRPr="000F5A4C" w:rsidRDefault="00A62408" w:rsidP="00D05482">
            <w:r w:rsidRPr="000F5A4C">
              <w:t>245.1</w:t>
            </w:r>
          </w:p>
        </w:tc>
        <w:tc>
          <w:tcPr>
            <w:tcW w:w="1593" w:type="dxa"/>
            <w:noWrap/>
            <w:hideMark/>
          </w:tcPr>
          <w:p w14:paraId="7E2071B8" w14:textId="77777777" w:rsidR="00A62408" w:rsidRPr="000F5A4C" w:rsidRDefault="00A62408" w:rsidP="00D05482">
            <w:r w:rsidRPr="000F5A4C">
              <w:t>97.1</w:t>
            </w:r>
          </w:p>
        </w:tc>
        <w:tc>
          <w:tcPr>
            <w:tcW w:w="1748" w:type="dxa"/>
            <w:noWrap/>
            <w:hideMark/>
          </w:tcPr>
          <w:p w14:paraId="3DB78932" w14:textId="77777777" w:rsidR="00A62408" w:rsidRPr="000F5A4C" w:rsidRDefault="00A62408" w:rsidP="00D05482">
            <w:r w:rsidRPr="000F5A4C">
              <w:t>123.1</w:t>
            </w:r>
          </w:p>
        </w:tc>
      </w:tr>
      <w:tr w:rsidR="00A62408" w:rsidRPr="000F5A4C" w14:paraId="5533DD38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F3FA963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85201C5" w14:textId="77777777" w:rsidR="00A62408" w:rsidRPr="000F5A4C" w:rsidRDefault="00A62408" w:rsidP="00D05482">
            <w:r w:rsidRPr="000F5A4C">
              <w:t>Ergocalciferol</w:t>
            </w:r>
          </w:p>
        </w:tc>
        <w:tc>
          <w:tcPr>
            <w:tcW w:w="1069" w:type="dxa"/>
            <w:noWrap/>
            <w:hideMark/>
          </w:tcPr>
          <w:p w14:paraId="2D1AD55C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7977E862" w14:textId="77777777" w:rsidR="00A62408" w:rsidRPr="000F5A4C" w:rsidRDefault="00A62408" w:rsidP="00D05482">
            <w:r w:rsidRPr="000F5A4C">
              <w:t>397.35</w:t>
            </w:r>
          </w:p>
        </w:tc>
        <w:tc>
          <w:tcPr>
            <w:tcW w:w="1593" w:type="dxa"/>
            <w:noWrap/>
            <w:hideMark/>
          </w:tcPr>
          <w:p w14:paraId="081B0020" w14:textId="77777777" w:rsidR="00A62408" w:rsidRPr="000F5A4C" w:rsidRDefault="00A62408" w:rsidP="00D05482">
            <w:r w:rsidRPr="000F5A4C">
              <w:t>69.5</w:t>
            </w:r>
          </w:p>
        </w:tc>
        <w:tc>
          <w:tcPr>
            <w:tcW w:w="1748" w:type="dxa"/>
            <w:noWrap/>
            <w:hideMark/>
          </w:tcPr>
          <w:p w14:paraId="0EE07D4E" w14:textId="77777777" w:rsidR="00A62408" w:rsidRPr="000F5A4C" w:rsidRDefault="00A62408" w:rsidP="00D05482">
            <w:r w:rsidRPr="000F5A4C">
              <w:t>105.05</w:t>
            </w:r>
          </w:p>
        </w:tc>
      </w:tr>
      <w:tr w:rsidR="00A62408" w:rsidRPr="000F5A4C" w14:paraId="41CD18A1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1BA9CEA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F22823E" w14:textId="77777777" w:rsidR="00A62408" w:rsidRPr="000F5A4C" w:rsidRDefault="00A62408" w:rsidP="00D05482">
            <w:r w:rsidRPr="000F5A4C">
              <w:t>Ascorbic Acid</w:t>
            </w:r>
          </w:p>
        </w:tc>
        <w:tc>
          <w:tcPr>
            <w:tcW w:w="1069" w:type="dxa"/>
            <w:noWrap/>
            <w:hideMark/>
          </w:tcPr>
          <w:p w14:paraId="59EB5811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349E7252" w14:textId="77777777" w:rsidR="00A62408" w:rsidRPr="000F5A4C" w:rsidRDefault="00A62408" w:rsidP="00D05482">
            <w:r w:rsidRPr="000F5A4C">
              <w:t>175.2</w:t>
            </w:r>
          </w:p>
        </w:tc>
        <w:tc>
          <w:tcPr>
            <w:tcW w:w="1593" w:type="dxa"/>
            <w:noWrap/>
            <w:hideMark/>
          </w:tcPr>
          <w:p w14:paraId="3D948E14" w14:textId="77777777" w:rsidR="00A62408" w:rsidRPr="000F5A4C" w:rsidRDefault="00A62408" w:rsidP="00D05482">
            <w:r w:rsidRPr="000F5A4C">
              <w:t>86.85</w:t>
            </w:r>
          </w:p>
        </w:tc>
        <w:tc>
          <w:tcPr>
            <w:tcW w:w="1748" w:type="dxa"/>
            <w:noWrap/>
            <w:hideMark/>
          </w:tcPr>
          <w:p w14:paraId="071B6A63" w14:textId="77777777" w:rsidR="00A62408" w:rsidRPr="000F5A4C" w:rsidRDefault="00A62408" w:rsidP="00D05482">
            <w:r w:rsidRPr="000F5A4C">
              <w:t>130.8</w:t>
            </w:r>
          </w:p>
        </w:tc>
      </w:tr>
      <w:tr w:rsidR="00A62408" w:rsidRPr="000F5A4C" w14:paraId="7C7E06B6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7436A8F5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FFCC25A" w14:textId="77777777" w:rsidR="00A62408" w:rsidRPr="000F5A4C" w:rsidRDefault="00A62408" w:rsidP="00D05482">
            <w:proofErr w:type="spellStart"/>
            <w:r w:rsidRPr="000F5A4C">
              <w:t>Cyanocobalamine</w:t>
            </w:r>
            <w:proofErr w:type="spellEnd"/>
          </w:p>
        </w:tc>
        <w:tc>
          <w:tcPr>
            <w:tcW w:w="1069" w:type="dxa"/>
            <w:noWrap/>
            <w:hideMark/>
          </w:tcPr>
          <w:p w14:paraId="4EB8E092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258C0DD8" w14:textId="77777777" w:rsidR="00A62408" w:rsidRPr="000F5A4C" w:rsidRDefault="00A62408" w:rsidP="00D05482">
            <w:r w:rsidRPr="000F5A4C">
              <w:t>1354.5</w:t>
            </w:r>
          </w:p>
        </w:tc>
        <w:tc>
          <w:tcPr>
            <w:tcW w:w="1593" w:type="dxa"/>
            <w:noWrap/>
            <w:hideMark/>
          </w:tcPr>
          <w:p w14:paraId="08FBD1EB" w14:textId="77777777" w:rsidR="00A62408" w:rsidRPr="000F5A4C" w:rsidRDefault="00A62408" w:rsidP="00D05482">
            <w:r w:rsidRPr="000F5A4C">
              <w:t>339.00</w:t>
            </w:r>
          </w:p>
        </w:tc>
        <w:tc>
          <w:tcPr>
            <w:tcW w:w="1748" w:type="dxa"/>
            <w:noWrap/>
            <w:hideMark/>
          </w:tcPr>
          <w:p w14:paraId="3FB0CB8F" w14:textId="77777777" w:rsidR="00A62408" w:rsidRPr="000F5A4C" w:rsidRDefault="00A62408" w:rsidP="00D05482">
            <w:r w:rsidRPr="000F5A4C">
              <w:t>132</w:t>
            </w:r>
          </w:p>
        </w:tc>
      </w:tr>
      <w:tr w:rsidR="00A62408" w:rsidRPr="000F5A4C" w14:paraId="30B5A7F6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09D46530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343A99A9" w14:textId="77777777" w:rsidR="00A62408" w:rsidRPr="000F5A4C" w:rsidRDefault="00A62408" w:rsidP="00D05482">
            <w:r w:rsidRPr="000F5A4C">
              <w:t>Pyridoxine</w:t>
            </w:r>
          </w:p>
        </w:tc>
        <w:tc>
          <w:tcPr>
            <w:tcW w:w="1069" w:type="dxa"/>
            <w:noWrap/>
            <w:hideMark/>
          </w:tcPr>
          <w:p w14:paraId="4725BD37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0DD8B223" w14:textId="77777777" w:rsidR="00A62408" w:rsidRPr="000F5A4C" w:rsidRDefault="00A62408" w:rsidP="00D05482">
            <w:r w:rsidRPr="000F5A4C">
              <w:t>169.9</w:t>
            </w:r>
          </w:p>
        </w:tc>
        <w:tc>
          <w:tcPr>
            <w:tcW w:w="1593" w:type="dxa"/>
            <w:noWrap/>
            <w:hideMark/>
          </w:tcPr>
          <w:p w14:paraId="4D36A34F" w14:textId="77777777" w:rsidR="00A62408" w:rsidRPr="000F5A4C" w:rsidRDefault="00A62408" w:rsidP="00D05482">
            <w:r w:rsidRPr="000F5A4C">
              <w:t>152.00</w:t>
            </w:r>
          </w:p>
        </w:tc>
        <w:tc>
          <w:tcPr>
            <w:tcW w:w="1748" w:type="dxa"/>
            <w:noWrap/>
            <w:hideMark/>
          </w:tcPr>
          <w:p w14:paraId="4423E930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60F471A2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3F953D2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F1175C1" w14:textId="77777777" w:rsidR="00A62408" w:rsidRPr="000F5A4C" w:rsidRDefault="00A62408" w:rsidP="00D05482">
            <w:r w:rsidRPr="000F5A4C">
              <w:t>Lipoic Acid</w:t>
            </w:r>
          </w:p>
        </w:tc>
        <w:tc>
          <w:tcPr>
            <w:tcW w:w="1069" w:type="dxa"/>
            <w:noWrap/>
            <w:hideMark/>
          </w:tcPr>
          <w:p w14:paraId="6BDF5E7A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733867B4" w14:textId="77777777" w:rsidR="00A62408" w:rsidRPr="000F5A4C" w:rsidRDefault="00A62408" w:rsidP="00D05482">
            <w:r w:rsidRPr="000F5A4C">
              <w:t>205.2</w:t>
            </w:r>
          </w:p>
        </w:tc>
        <w:tc>
          <w:tcPr>
            <w:tcW w:w="1593" w:type="dxa"/>
            <w:noWrap/>
            <w:hideMark/>
          </w:tcPr>
          <w:p w14:paraId="55EF481F" w14:textId="77777777" w:rsidR="00A62408" w:rsidRPr="000F5A4C" w:rsidRDefault="00A62408" w:rsidP="00D05482">
            <w:r w:rsidRPr="000F5A4C">
              <w:t>171.2</w:t>
            </w:r>
          </w:p>
        </w:tc>
        <w:tc>
          <w:tcPr>
            <w:tcW w:w="1748" w:type="dxa"/>
            <w:noWrap/>
            <w:hideMark/>
          </w:tcPr>
          <w:p w14:paraId="57AE9E1C" w14:textId="77777777" w:rsidR="00A62408" w:rsidRPr="000F5A4C" w:rsidRDefault="00A62408" w:rsidP="00D05482">
            <w:r w:rsidRPr="000F5A4C">
              <w:t>127.3</w:t>
            </w:r>
          </w:p>
        </w:tc>
      </w:tr>
      <w:tr w:rsidR="00A62408" w:rsidRPr="000F5A4C" w14:paraId="425E1409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CB84F69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5CB36C6" w14:textId="77777777" w:rsidR="00A62408" w:rsidRPr="000F5A4C" w:rsidRDefault="00A62408" w:rsidP="00D05482">
            <w:r w:rsidRPr="000F5A4C">
              <w:t>Tocopherol acetate</w:t>
            </w:r>
          </w:p>
        </w:tc>
        <w:tc>
          <w:tcPr>
            <w:tcW w:w="1069" w:type="dxa"/>
            <w:noWrap/>
            <w:hideMark/>
          </w:tcPr>
          <w:p w14:paraId="40013CA5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A80634E" w14:textId="77777777" w:rsidR="00A62408" w:rsidRPr="000F5A4C" w:rsidRDefault="00A62408" w:rsidP="00D05482">
            <w:r w:rsidRPr="000F5A4C">
              <w:t>473.0</w:t>
            </w:r>
          </w:p>
        </w:tc>
        <w:tc>
          <w:tcPr>
            <w:tcW w:w="1593" w:type="dxa"/>
            <w:noWrap/>
            <w:hideMark/>
          </w:tcPr>
          <w:p w14:paraId="7A6E673F" w14:textId="77777777" w:rsidR="00A62408" w:rsidRPr="000F5A4C" w:rsidRDefault="00A62408" w:rsidP="00D05482">
            <w:r w:rsidRPr="000F5A4C">
              <w:t>207.15</w:t>
            </w:r>
          </w:p>
        </w:tc>
        <w:tc>
          <w:tcPr>
            <w:tcW w:w="1748" w:type="dxa"/>
            <w:noWrap/>
            <w:hideMark/>
          </w:tcPr>
          <w:p w14:paraId="787BD9C3" w14:textId="77777777" w:rsidR="00A62408" w:rsidRPr="000F5A4C" w:rsidRDefault="00A62408" w:rsidP="00D05482">
            <w:r w:rsidRPr="000F5A4C">
              <w:t>165.1</w:t>
            </w:r>
          </w:p>
        </w:tc>
      </w:tr>
      <w:tr w:rsidR="00A62408" w:rsidRPr="000F5A4C" w14:paraId="0A778351" w14:textId="77777777" w:rsidTr="00D05482">
        <w:trPr>
          <w:trHeight w:val="345"/>
        </w:trPr>
        <w:tc>
          <w:tcPr>
            <w:tcW w:w="1412" w:type="dxa"/>
            <w:vMerge w:val="restart"/>
            <w:vAlign w:val="center"/>
            <w:hideMark/>
          </w:tcPr>
          <w:p w14:paraId="2E338366" w14:textId="77777777" w:rsidR="00A62408" w:rsidRPr="000F5A4C" w:rsidRDefault="00A62408" w:rsidP="00D05482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Amino Acid related</w:t>
            </w:r>
          </w:p>
        </w:tc>
        <w:tc>
          <w:tcPr>
            <w:tcW w:w="2739" w:type="dxa"/>
            <w:noWrap/>
            <w:hideMark/>
          </w:tcPr>
          <w:p w14:paraId="0944A9A3" w14:textId="77777777" w:rsidR="00A62408" w:rsidRPr="000F5A4C" w:rsidRDefault="00A62408" w:rsidP="00D05482">
            <w:r w:rsidRPr="000F5A4C">
              <w:t>Cystine</w:t>
            </w:r>
          </w:p>
        </w:tc>
        <w:tc>
          <w:tcPr>
            <w:tcW w:w="1069" w:type="dxa"/>
            <w:noWrap/>
            <w:hideMark/>
          </w:tcPr>
          <w:p w14:paraId="2A2C93EE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B33D067" w14:textId="77777777" w:rsidR="00A62408" w:rsidRPr="000F5A4C" w:rsidRDefault="00A62408" w:rsidP="00D05482">
            <w:r w:rsidRPr="000F5A4C">
              <w:t>241.0</w:t>
            </w:r>
          </w:p>
        </w:tc>
        <w:tc>
          <w:tcPr>
            <w:tcW w:w="1593" w:type="dxa"/>
            <w:noWrap/>
            <w:hideMark/>
          </w:tcPr>
          <w:p w14:paraId="5DCEC912" w14:textId="77777777" w:rsidR="00A62408" w:rsidRPr="000F5A4C" w:rsidRDefault="00A62408" w:rsidP="00D05482">
            <w:r w:rsidRPr="000F5A4C">
              <w:t>151.95</w:t>
            </w:r>
          </w:p>
        </w:tc>
        <w:tc>
          <w:tcPr>
            <w:tcW w:w="1748" w:type="dxa"/>
            <w:noWrap/>
            <w:hideMark/>
          </w:tcPr>
          <w:p w14:paraId="6104A695" w14:textId="77777777" w:rsidR="00A62408" w:rsidRPr="000F5A4C" w:rsidRDefault="00A62408" w:rsidP="00D05482">
            <w:r w:rsidRPr="000F5A4C">
              <w:t>120.05</w:t>
            </w:r>
          </w:p>
        </w:tc>
      </w:tr>
      <w:tr w:rsidR="00A62408" w:rsidRPr="000F5A4C" w14:paraId="7345941B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5F55E18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512783E0" w14:textId="77777777" w:rsidR="00A62408" w:rsidRPr="000F5A4C" w:rsidRDefault="00A62408" w:rsidP="00D05482">
            <w:r w:rsidRPr="000F5A4C">
              <w:t>Asparagine</w:t>
            </w:r>
          </w:p>
        </w:tc>
        <w:tc>
          <w:tcPr>
            <w:tcW w:w="1069" w:type="dxa"/>
            <w:noWrap/>
            <w:hideMark/>
          </w:tcPr>
          <w:p w14:paraId="73FB1B50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353BE55" w14:textId="77777777" w:rsidR="00A62408" w:rsidRPr="000F5A4C" w:rsidRDefault="00A62408" w:rsidP="00D05482">
            <w:r w:rsidRPr="000F5A4C">
              <w:t>133.1</w:t>
            </w:r>
          </w:p>
        </w:tc>
        <w:tc>
          <w:tcPr>
            <w:tcW w:w="1593" w:type="dxa"/>
            <w:noWrap/>
            <w:hideMark/>
          </w:tcPr>
          <w:p w14:paraId="3EB97681" w14:textId="77777777" w:rsidR="00A62408" w:rsidRPr="000F5A4C" w:rsidRDefault="00A62408" w:rsidP="00D05482">
            <w:r w:rsidRPr="000F5A4C">
              <w:t>87.2</w:t>
            </w:r>
          </w:p>
        </w:tc>
        <w:tc>
          <w:tcPr>
            <w:tcW w:w="1748" w:type="dxa"/>
            <w:noWrap/>
            <w:hideMark/>
          </w:tcPr>
          <w:p w14:paraId="6C041279" w14:textId="77777777" w:rsidR="00A62408" w:rsidRPr="000F5A4C" w:rsidRDefault="00A62408" w:rsidP="00D05482">
            <w:r w:rsidRPr="000F5A4C">
              <w:t>28.1</w:t>
            </w:r>
          </w:p>
        </w:tc>
      </w:tr>
      <w:tr w:rsidR="00A62408" w:rsidRPr="000F5A4C" w14:paraId="142FE2BF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F4FBC3B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0F4F6FB" w14:textId="77777777" w:rsidR="00A62408" w:rsidRPr="000F5A4C" w:rsidRDefault="00A62408" w:rsidP="00D05482">
            <w:r w:rsidRPr="000F5A4C">
              <w:t>Aspartic Acid</w:t>
            </w:r>
          </w:p>
        </w:tc>
        <w:tc>
          <w:tcPr>
            <w:tcW w:w="1069" w:type="dxa"/>
            <w:noWrap/>
            <w:hideMark/>
          </w:tcPr>
          <w:p w14:paraId="10B3C2F8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B4B5805" w14:textId="77777777" w:rsidR="00A62408" w:rsidRPr="000F5A4C" w:rsidRDefault="00A62408" w:rsidP="00D05482">
            <w:r w:rsidRPr="000F5A4C">
              <w:t>134</w:t>
            </w:r>
          </w:p>
        </w:tc>
        <w:tc>
          <w:tcPr>
            <w:tcW w:w="1593" w:type="dxa"/>
            <w:noWrap/>
            <w:hideMark/>
          </w:tcPr>
          <w:p w14:paraId="747C8CEF" w14:textId="77777777" w:rsidR="00A62408" w:rsidRPr="000F5A4C" w:rsidRDefault="00A62408" w:rsidP="00D05482">
            <w:r w:rsidRPr="000F5A4C">
              <w:t>74.05</w:t>
            </w:r>
          </w:p>
        </w:tc>
        <w:tc>
          <w:tcPr>
            <w:tcW w:w="1748" w:type="dxa"/>
            <w:noWrap/>
            <w:hideMark/>
          </w:tcPr>
          <w:p w14:paraId="693793D9" w14:textId="77777777" w:rsidR="00A62408" w:rsidRPr="000F5A4C" w:rsidRDefault="00A62408" w:rsidP="00D05482">
            <w:r w:rsidRPr="000F5A4C">
              <w:t>88.2</w:t>
            </w:r>
          </w:p>
        </w:tc>
      </w:tr>
      <w:tr w:rsidR="00A62408" w:rsidRPr="000F5A4C" w14:paraId="659D8EAD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0C1A76FB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E533A7F" w14:textId="77777777" w:rsidR="00A62408" w:rsidRPr="000F5A4C" w:rsidRDefault="00A62408" w:rsidP="00D05482">
            <w:r w:rsidRPr="000F5A4C">
              <w:t>Serine</w:t>
            </w:r>
          </w:p>
        </w:tc>
        <w:tc>
          <w:tcPr>
            <w:tcW w:w="1069" w:type="dxa"/>
            <w:noWrap/>
            <w:hideMark/>
          </w:tcPr>
          <w:p w14:paraId="09F806A3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B234F4B" w14:textId="77777777" w:rsidR="00A62408" w:rsidRPr="000F5A4C" w:rsidRDefault="00A62408" w:rsidP="00D05482">
            <w:r w:rsidRPr="000F5A4C">
              <w:t>105.9</w:t>
            </w:r>
          </w:p>
        </w:tc>
        <w:tc>
          <w:tcPr>
            <w:tcW w:w="1593" w:type="dxa"/>
            <w:noWrap/>
            <w:hideMark/>
          </w:tcPr>
          <w:p w14:paraId="64A5ACF0" w14:textId="77777777" w:rsidR="00A62408" w:rsidRPr="000F5A4C" w:rsidRDefault="00A62408" w:rsidP="00D05482">
            <w:r w:rsidRPr="000F5A4C">
              <w:t>60.1</w:t>
            </w:r>
          </w:p>
        </w:tc>
        <w:tc>
          <w:tcPr>
            <w:tcW w:w="1748" w:type="dxa"/>
            <w:noWrap/>
            <w:hideMark/>
          </w:tcPr>
          <w:p w14:paraId="42E851F9" w14:textId="77777777" w:rsidR="00A62408" w:rsidRPr="000F5A4C" w:rsidRDefault="00A62408" w:rsidP="00D05482">
            <w:r w:rsidRPr="000F5A4C">
              <w:t>42.15</w:t>
            </w:r>
          </w:p>
        </w:tc>
      </w:tr>
      <w:tr w:rsidR="00A62408" w:rsidRPr="000F5A4C" w14:paraId="6B835C7B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68777F27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B55E21E" w14:textId="77777777" w:rsidR="00A62408" w:rsidRPr="000F5A4C" w:rsidRDefault="00A62408" w:rsidP="00D05482">
            <w:r w:rsidRPr="000F5A4C">
              <w:t>4-Hydroxyproline</w:t>
            </w:r>
          </w:p>
        </w:tc>
        <w:tc>
          <w:tcPr>
            <w:tcW w:w="1069" w:type="dxa"/>
            <w:noWrap/>
            <w:hideMark/>
          </w:tcPr>
          <w:p w14:paraId="38D088C4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331BA850" w14:textId="77777777" w:rsidR="00A62408" w:rsidRPr="000F5A4C" w:rsidRDefault="00A62408" w:rsidP="00D05482">
            <w:r w:rsidRPr="000F5A4C">
              <w:t>132.1</w:t>
            </w:r>
          </w:p>
        </w:tc>
        <w:tc>
          <w:tcPr>
            <w:tcW w:w="1593" w:type="dxa"/>
            <w:noWrap/>
            <w:hideMark/>
          </w:tcPr>
          <w:p w14:paraId="4714C820" w14:textId="77777777" w:rsidR="00A62408" w:rsidRPr="000F5A4C" w:rsidRDefault="00A62408" w:rsidP="00D05482">
            <w:r w:rsidRPr="000F5A4C">
              <w:t>86.1</w:t>
            </w:r>
          </w:p>
        </w:tc>
        <w:tc>
          <w:tcPr>
            <w:tcW w:w="1748" w:type="dxa"/>
            <w:noWrap/>
            <w:hideMark/>
          </w:tcPr>
          <w:p w14:paraId="034E3CE9" w14:textId="77777777" w:rsidR="00A62408" w:rsidRPr="000F5A4C" w:rsidRDefault="00A62408" w:rsidP="00D05482">
            <w:r w:rsidRPr="000F5A4C">
              <w:t>68.1</w:t>
            </w:r>
          </w:p>
        </w:tc>
      </w:tr>
      <w:tr w:rsidR="00A62408" w:rsidRPr="000F5A4C" w14:paraId="7DDB0220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97FD07A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76D9131" w14:textId="77777777" w:rsidR="00A62408" w:rsidRPr="000F5A4C" w:rsidRDefault="00A62408" w:rsidP="00D05482">
            <w:r w:rsidRPr="000F5A4C">
              <w:t>Glycine</w:t>
            </w:r>
          </w:p>
        </w:tc>
        <w:tc>
          <w:tcPr>
            <w:tcW w:w="1069" w:type="dxa"/>
            <w:noWrap/>
            <w:hideMark/>
          </w:tcPr>
          <w:p w14:paraId="3167D979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780EB42C" w14:textId="77777777" w:rsidR="00A62408" w:rsidRPr="000F5A4C" w:rsidRDefault="00A62408" w:rsidP="00D05482">
            <w:r w:rsidRPr="000F5A4C">
              <w:t>75.9</w:t>
            </w:r>
          </w:p>
        </w:tc>
        <w:tc>
          <w:tcPr>
            <w:tcW w:w="1593" w:type="dxa"/>
            <w:noWrap/>
            <w:hideMark/>
          </w:tcPr>
          <w:p w14:paraId="6722E52E" w14:textId="77777777" w:rsidR="00A62408" w:rsidRPr="000F5A4C" w:rsidRDefault="00A62408" w:rsidP="00D05482">
            <w:r w:rsidRPr="000F5A4C">
              <w:t>30.0</w:t>
            </w:r>
          </w:p>
        </w:tc>
        <w:tc>
          <w:tcPr>
            <w:tcW w:w="1748" w:type="dxa"/>
            <w:noWrap/>
            <w:hideMark/>
          </w:tcPr>
          <w:p w14:paraId="40BF16D0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41D00512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55ED7A4A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12793BAF" w14:textId="77777777" w:rsidR="00A62408" w:rsidRPr="000F5A4C" w:rsidRDefault="00A62408" w:rsidP="00D05482">
            <w:r w:rsidRPr="000F5A4C">
              <w:t>Glutamine</w:t>
            </w:r>
          </w:p>
        </w:tc>
        <w:tc>
          <w:tcPr>
            <w:tcW w:w="1069" w:type="dxa"/>
            <w:noWrap/>
            <w:hideMark/>
          </w:tcPr>
          <w:p w14:paraId="4FF35109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4478A368" w14:textId="77777777" w:rsidR="00A62408" w:rsidRPr="000F5A4C" w:rsidRDefault="00A62408" w:rsidP="00D05482">
            <w:r w:rsidRPr="000F5A4C">
              <w:t>145.1</w:t>
            </w:r>
          </w:p>
        </w:tc>
        <w:tc>
          <w:tcPr>
            <w:tcW w:w="1593" w:type="dxa"/>
            <w:noWrap/>
            <w:hideMark/>
          </w:tcPr>
          <w:p w14:paraId="63219E27" w14:textId="77777777" w:rsidR="00A62408" w:rsidRPr="000F5A4C" w:rsidRDefault="00A62408" w:rsidP="00D05482">
            <w:r w:rsidRPr="000F5A4C">
              <w:t>127.2</w:t>
            </w:r>
          </w:p>
        </w:tc>
        <w:tc>
          <w:tcPr>
            <w:tcW w:w="1748" w:type="dxa"/>
            <w:noWrap/>
            <w:hideMark/>
          </w:tcPr>
          <w:p w14:paraId="1BBD220D" w14:textId="77777777" w:rsidR="00A62408" w:rsidRPr="000F5A4C" w:rsidRDefault="00A62408" w:rsidP="00D05482">
            <w:r w:rsidRPr="000F5A4C">
              <w:t>190.1</w:t>
            </w:r>
          </w:p>
        </w:tc>
      </w:tr>
      <w:tr w:rsidR="00A62408" w:rsidRPr="000F5A4C" w14:paraId="438AD698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645F4DCB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37383ED0" w14:textId="77777777" w:rsidR="00A62408" w:rsidRPr="000F5A4C" w:rsidRDefault="00A62408" w:rsidP="00D05482">
            <w:r w:rsidRPr="000F5A4C">
              <w:t>Cysteine</w:t>
            </w:r>
          </w:p>
        </w:tc>
        <w:tc>
          <w:tcPr>
            <w:tcW w:w="1069" w:type="dxa"/>
            <w:noWrap/>
            <w:hideMark/>
          </w:tcPr>
          <w:p w14:paraId="03CE71C8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21EFAC52" w14:textId="77777777" w:rsidR="00A62408" w:rsidRPr="000F5A4C" w:rsidRDefault="00A62408" w:rsidP="00D05482">
            <w:r w:rsidRPr="000F5A4C">
              <w:t>122.0</w:t>
            </w:r>
          </w:p>
        </w:tc>
        <w:tc>
          <w:tcPr>
            <w:tcW w:w="1593" w:type="dxa"/>
            <w:noWrap/>
            <w:hideMark/>
          </w:tcPr>
          <w:p w14:paraId="02B29524" w14:textId="77777777" w:rsidR="00A62408" w:rsidRPr="000F5A4C" w:rsidRDefault="00A62408" w:rsidP="00D05482">
            <w:r w:rsidRPr="000F5A4C">
              <w:t>76.1</w:t>
            </w:r>
          </w:p>
        </w:tc>
        <w:tc>
          <w:tcPr>
            <w:tcW w:w="1748" w:type="dxa"/>
            <w:noWrap/>
            <w:hideMark/>
          </w:tcPr>
          <w:p w14:paraId="18104745" w14:textId="77777777" w:rsidR="00A62408" w:rsidRPr="000F5A4C" w:rsidRDefault="00A62408" w:rsidP="00D05482">
            <w:r w:rsidRPr="000F5A4C">
              <w:t>59.1</w:t>
            </w:r>
          </w:p>
        </w:tc>
      </w:tr>
      <w:tr w:rsidR="00A62408" w:rsidRPr="000F5A4C" w14:paraId="7CC3CB59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0575C5C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727F18C6" w14:textId="77777777" w:rsidR="00A62408" w:rsidRPr="000F5A4C" w:rsidRDefault="00A62408" w:rsidP="00D05482">
            <w:r w:rsidRPr="000F5A4C">
              <w:t>Threonine</w:t>
            </w:r>
          </w:p>
        </w:tc>
        <w:tc>
          <w:tcPr>
            <w:tcW w:w="1069" w:type="dxa"/>
            <w:noWrap/>
            <w:hideMark/>
          </w:tcPr>
          <w:p w14:paraId="10E65E97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70C787AA" w14:textId="77777777" w:rsidR="00A62408" w:rsidRPr="000F5A4C" w:rsidRDefault="00A62408" w:rsidP="00D05482">
            <w:r w:rsidRPr="000F5A4C">
              <w:t>120.1</w:t>
            </w:r>
          </w:p>
        </w:tc>
        <w:tc>
          <w:tcPr>
            <w:tcW w:w="1593" w:type="dxa"/>
            <w:noWrap/>
            <w:hideMark/>
          </w:tcPr>
          <w:p w14:paraId="31AC8988" w14:textId="77777777" w:rsidR="00A62408" w:rsidRPr="000F5A4C" w:rsidRDefault="00A62408" w:rsidP="00D05482">
            <w:r w:rsidRPr="000F5A4C">
              <w:t>74.05</w:t>
            </w:r>
          </w:p>
        </w:tc>
        <w:tc>
          <w:tcPr>
            <w:tcW w:w="1748" w:type="dxa"/>
            <w:noWrap/>
            <w:hideMark/>
          </w:tcPr>
          <w:p w14:paraId="4324FB26" w14:textId="77777777" w:rsidR="00A62408" w:rsidRPr="000F5A4C" w:rsidRDefault="00A62408" w:rsidP="00D05482">
            <w:r w:rsidRPr="000F5A4C">
              <w:t>56.1</w:t>
            </w:r>
          </w:p>
        </w:tc>
      </w:tr>
      <w:tr w:rsidR="00A62408" w:rsidRPr="000F5A4C" w14:paraId="6DC62411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7E5D20C5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55BF271E" w14:textId="77777777" w:rsidR="00A62408" w:rsidRPr="000F5A4C" w:rsidRDefault="00A62408" w:rsidP="00D05482">
            <w:r w:rsidRPr="000F5A4C">
              <w:t>Methionine Sulfoxide</w:t>
            </w:r>
          </w:p>
        </w:tc>
        <w:tc>
          <w:tcPr>
            <w:tcW w:w="1069" w:type="dxa"/>
            <w:noWrap/>
            <w:hideMark/>
          </w:tcPr>
          <w:p w14:paraId="214C85FD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FBCF775" w14:textId="77777777" w:rsidR="00A62408" w:rsidRPr="000F5A4C" w:rsidRDefault="00A62408" w:rsidP="00D05482">
            <w:r w:rsidRPr="000F5A4C">
              <w:t>166.0</w:t>
            </w:r>
          </w:p>
        </w:tc>
        <w:tc>
          <w:tcPr>
            <w:tcW w:w="1593" w:type="dxa"/>
            <w:noWrap/>
            <w:hideMark/>
          </w:tcPr>
          <w:p w14:paraId="5F6DEDFD" w14:textId="77777777" w:rsidR="00A62408" w:rsidRPr="000F5A4C" w:rsidRDefault="00A62408" w:rsidP="00D05482">
            <w:r w:rsidRPr="000F5A4C">
              <w:t>73.95</w:t>
            </w:r>
          </w:p>
        </w:tc>
        <w:tc>
          <w:tcPr>
            <w:tcW w:w="1748" w:type="dxa"/>
            <w:noWrap/>
            <w:hideMark/>
          </w:tcPr>
          <w:p w14:paraId="174FDC61" w14:textId="77777777" w:rsidR="00A62408" w:rsidRPr="000F5A4C" w:rsidRDefault="00A62408" w:rsidP="00D05482">
            <w:r w:rsidRPr="000F5A4C">
              <w:t>56.2</w:t>
            </w:r>
          </w:p>
        </w:tc>
      </w:tr>
      <w:tr w:rsidR="00A62408" w:rsidRPr="000F5A4C" w14:paraId="7E761C2F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65628E2B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10F4FA57" w14:textId="77777777" w:rsidR="00A62408" w:rsidRPr="000F5A4C" w:rsidRDefault="00A62408" w:rsidP="00D05482">
            <w:r w:rsidRPr="000F5A4C">
              <w:t>Glutamic Acid</w:t>
            </w:r>
          </w:p>
        </w:tc>
        <w:tc>
          <w:tcPr>
            <w:tcW w:w="1069" w:type="dxa"/>
            <w:noWrap/>
            <w:hideMark/>
          </w:tcPr>
          <w:p w14:paraId="2134929B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78E90438" w14:textId="77777777" w:rsidR="00A62408" w:rsidRPr="000F5A4C" w:rsidRDefault="00A62408" w:rsidP="00D05482">
            <w:r w:rsidRPr="000F5A4C">
              <w:t>147.9</w:t>
            </w:r>
          </w:p>
        </w:tc>
        <w:tc>
          <w:tcPr>
            <w:tcW w:w="1593" w:type="dxa"/>
            <w:noWrap/>
            <w:hideMark/>
          </w:tcPr>
          <w:p w14:paraId="1E53D63A" w14:textId="77777777" w:rsidR="00A62408" w:rsidRPr="000F5A4C" w:rsidRDefault="00A62408" w:rsidP="00D05482">
            <w:r w:rsidRPr="000F5A4C">
              <w:t>84.15</w:t>
            </w:r>
          </w:p>
        </w:tc>
        <w:tc>
          <w:tcPr>
            <w:tcW w:w="1748" w:type="dxa"/>
            <w:noWrap/>
            <w:hideMark/>
          </w:tcPr>
          <w:p w14:paraId="114E288B" w14:textId="77777777" w:rsidR="00A62408" w:rsidRPr="000F5A4C" w:rsidRDefault="00A62408" w:rsidP="00D05482">
            <w:r w:rsidRPr="000F5A4C">
              <w:t>56.1</w:t>
            </w:r>
          </w:p>
        </w:tc>
      </w:tr>
      <w:tr w:rsidR="00A62408" w:rsidRPr="000F5A4C" w14:paraId="07B51B19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424200D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8EE58A1" w14:textId="77777777" w:rsidR="00A62408" w:rsidRPr="000F5A4C" w:rsidRDefault="00A62408" w:rsidP="00D05482">
            <w:r w:rsidRPr="000F5A4C">
              <w:t>Alanine</w:t>
            </w:r>
          </w:p>
        </w:tc>
        <w:tc>
          <w:tcPr>
            <w:tcW w:w="1069" w:type="dxa"/>
            <w:noWrap/>
            <w:hideMark/>
          </w:tcPr>
          <w:p w14:paraId="7ACB0462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9741305" w14:textId="77777777" w:rsidR="00A62408" w:rsidRPr="000F5A4C" w:rsidRDefault="00A62408" w:rsidP="00D05482">
            <w:r w:rsidRPr="000F5A4C">
              <w:t>79.9</w:t>
            </w:r>
          </w:p>
        </w:tc>
        <w:tc>
          <w:tcPr>
            <w:tcW w:w="1593" w:type="dxa"/>
            <w:noWrap/>
            <w:hideMark/>
          </w:tcPr>
          <w:p w14:paraId="550A848D" w14:textId="77777777" w:rsidR="00A62408" w:rsidRPr="000F5A4C" w:rsidRDefault="00A62408" w:rsidP="00D05482">
            <w:r w:rsidRPr="000F5A4C">
              <w:t>44.15</w:t>
            </w:r>
          </w:p>
        </w:tc>
        <w:tc>
          <w:tcPr>
            <w:tcW w:w="1748" w:type="dxa"/>
            <w:noWrap/>
            <w:hideMark/>
          </w:tcPr>
          <w:p w14:paraId="0F8BF7FB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26806F6E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9DD496D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956AF0B" w14:textId="77777777" w:rsidR="00A62408" w:rsidRPr="000F5A4C" w:rsidRDefault="00A62408" w:rsidP="00D05482">
            <w:r w:rsidRPr="000F5A4C">
              <w:t>Citrulline</w:t>
            </w:r>
          </w:p>
        </w:tc>
        <w:tc>
          <w:tcPr>
            <w:tcW w:w="1069" w:type="dxa"/>
            <w:noWrap/>
            <w:hideMark/>
          </w:tcPr>
          <w:p w14:paraId="1D8607AC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39E120AF" w14:textId="77777777" w:rsidR="00A62408" w:rsidRPr="000F5A4C" w:rsidRDefault="00A62408" w:rsidP="00D05482">
            <w:r w:rsidRPr="000F5A4C">
              <w:t>176.1</w:t>
            </w:r>
          </w:p>
        </w:tc>
        <w:tc>
          <w:tcPr>
            <w:tcW w:w="1593" w:type="dxa"/>
            <w:noWrap/>
            <w:hideMark/>
          </w:tcPr>
          <w:p w14:paraId="0CAFB331" w14:textId="77777777" w:rsidR="00A62408" w:rsidRPr="000F5A4C" w:rsidRDefault="00A62408" w:rsidP="00D05482">
            <w:r w:rsidRPr="000F5A4C">
              <w:t>70.1</w:t>
            </w:r>
          </w:p>
        </w:tc>
        <w:tc>
          <w:tcPr>
            <w:tcW w:w="1748" w:type="dxa"/>
            <w:noWrap/>
            <w:hideMark/>
          </w:tcPr>
          <w:p w14:paraId="4B7A1B91" w14:textId="77777777" w:rsidR="00A62408" w:rsidRPr="000F5A4C" w:rsidRDefault="00A62408" w:rsidP="00D05482">
            <w:r w:rsidRPr="000F5A4C">
              <w:t>159.05</w:t>
            </w:r>
          </w:p>
        </w:tc>
      </w:tr>
      <w:tr w:rsidR="00A62408" w:rsidRPr="000F5A4C" w14:paraId="25EA7A02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83F9C10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B52E822" w14:textId="77777777" w:rsidR="00A62408" w:rsidRPr="000F5A4C" w:rsidRDefault="00A62408" w:rsidP="00D05482">
            <w:r w:rsidRPr="000F5A4C">
              <w:t>Ornithine</w:t>
            </w:r>
          </w:p>
        </w:tc>
        <w:tc>
          <w:tcPr>
            <w:tcW w:w="1069" w:type="dxa"/>
            <w:noWrap/>
            <w:hideMark/>
          </w:tcPr>
          <w:p w14:paraId="26A01D6C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67956D22" w14:textId="77777777" w:rsidR="00A62408" w:rsidRPr="000F5A4C" w:rsidRDefault="00A62408" w:rsidP="00D05482">
            <w:r w:rsidRPr="000F5A4C">
              <w:t>133.1</w:t>
            </w:r>
          </w:p>
        </w:tc>
        <w:tc>
          <w:tcPr>
            <w:tcW w:w="1593" w:type="dxa"/>
            <w:noWrap/>
            <w:hideMark/>
          </w:tcPr>
          <w:p w14:paraId="6A889454" w14:textId="77777777" w:rsidR="00A62408" w:rsidRPr="000F5A4C" w:rsidRDefault="00A62408" w:rsidP="00D05482">
            <w:r w:rsidRPr="000F5A4C">
              <w:t>70.1</w:t>
            </w:r>
          </w:p>
        </w:tc>
        <w:tc>
          <w:tcPr>
            <w:tcW w:w="1748" w:type="dxa"/>
            <w:noWrap/>
            <w:hideMark/>
          </w:tcPr>
          <w:p w14:paraId="14AF58B3" w14:textId="77777777" w:rsidR="00A62408" w:rsidRPr="000F5A4C" w:rsidRDefault="00A62408" w:rsidP="00D05482">
            <w:r w:rsidRPr="000F5A4C">
              <w:t>116.05</w:t>
            </w:r>
          </w:p>
        </w:tc>
      </w:tr>
      <w:tr w:rsidR="00A62408" w:rsidRPr="000F5A4C" w14:paraId="2509D5AE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F57744C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9154BB8" w14:textId="77777777" w:rsidR="00A62408" w:rsidRPr="000F5A4C" w:rsidRDefault="00A62408" w:rsidP="00D05482">
            <w:r w:rsidRPr="000F5A4C">
              <w:t>Proline</w:t>
            </w:r>
          </w:p>
        </w:tc>
        <w:tc>
          <w:tcPr>
            <w:tcW w:w="1069" w:type="dxa"/>
            <w:noWrap/>
            <w:hideMark/>
          </w:tcPr>
          <w:p w14:paraId="5106AFF4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89902E1" w14:textId="77777777" w:rsidR="00A62408" w:rsidRPr="000F5A4C" w:rsidRDefault="00A62408" w:rsidP="00D05482">
            <w:r w:rsidRPr="000F5A4C">
              <w:t>116.1</w:t>
            </w:r>
          </w:p>
        </w:tc>
        <w:tc>
          <w:tcPr>
            <w:tcW w:w="1593" w:type="dxa"/>
            <w:noWrap/>
            <w:hideMark/>
          </w:tcPr>
          <w:p w14:paraId="7110200B" w14:textId="77777777" w:rsidR="00A62408" w:rsidRPr="000F5A4C" w:rsidRDefault="00A62408" w:rsidP="00D05482">
            <w:r w:rsidRPr="000F5A4C">
              <w:t>70.2</w:t>
            </w:r>
          </w:p>
        </w:tc>
        <w:tc>
          <w:tcPr>
            <w:tcW w:w="1748" w:type="dxa"/>
            <w:noWrap/>
            <w:hideMark/>
          </w:tcPr>
          <w:p w14:paraId="12AA2994" w14:textId="77777777" w:rsidR="00A62408" w:rsidRPr="000F5A4C" w:rsidRDefault="00A62408" w:rsidP="00D05482">
            <w:r w:rsidRPr="000F5A4C">
              <w:t>28.15</w:t>
            </w:r>
          </w:p>
        </w:tc>
      </w:tr>
      <w:tr w:rsidR="00A62408" w:rsidRPr="000F5A4C" w14:paraId="6220590E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05572F8F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7CC82F07" w14:textId="77777777" w:rsidR="00A62408" w:rsidRPr="000F5A4C" w:rsidRDefault="00A62408" w:rsidP="00D05482">
            <w:r w:rsidRPr="000F5A4C">
              <w:t>Lysine</w:t>
            </w:r>
          </w:p>
        </w:tc>
        <w:tc>
          <w:tcPr>
            <w:tcW w:w="1069" w:type="dxa"/>
            <w:noWrap/>
            <w:hideMark/>
          </w:tcPr>
          <w:p w14:paraId="26C11495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83F677A" w14:textId="77777777" w:rsidR="00A62408" w:rsidRPr="000F5A4C" w:rsidRDefault="00A62408" w:rsidP="00D05482">
            <w:r w:rsidRPr="000F5A4C">
              <w:t>147.2</w:t>
            </w:r>
          </w:p>
        </w:tc>
        <w:tc>
          <w:tcPr>
            <w:tcW w:w="1593" w:type="dxa"/>
            <w:noWrap/>
            <w:hideMark/>
          </w:tcPr>
          <w:p w14:paraId="13719AE0" w14:textId="77777777" w:rsidR="00A62408" w:rsidRPr="000F5A4C" w:rsidRDefault="00A62408" w:rsidP="00D05482">
            <w:r w:rsidRPr="000F5A4C">
              <w:t>84.1</w:t>
            </w:r>
          </w:p>
        </w:tc>
        <w:tc>
          <w:tcPr>
            <w:tcW w:w="1748" w:type="dxa"/>
            <w:noWrap/>
            <w:hideMark/>
          </w:tcPr>
          <w:p w14:paraId="084F37E7" w14:textId="77777777" w:rsidR="00A62408" w:rsidRPr="000F5A4C" w:rsidRDefault="00A62408" w:rsidP="00D05482">
            <w:r w:rsidRPr="000F5A4C">
              <w:t>130.1</w:t>
            </w:r>
          </w:p>
        </w:tc>
      </w:tr>
      <w:tr w:rsidR="00A62408" w:rsidRPr="000F5A4C" w14:paraId="4E4F14E6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0E055A83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7E6E00B1" w14:textId="77777777" w:rsidR="00A62408" w:rsidRPr="000F5A4C" w:rsidRDefault="00A62408" w:rsidP="00D05482">
            <w:r w:rsidRPr="000F5A4C">
              <w:t>Histidine</w:t>
            </w:r>
          </w:p>
        </w:tc>
        <w:tc>
          <w:tcPr>
            <w:tcW w:w="1069" w:type="dxa"/>
            <w:noWrap/>
            <w:hideMark/>
          </w:tcPr>
          <w:p w14:paraId="5D1D93D7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2BD7D97" w14:textId="77777777" w:rsidR="00A62408" w:rsidRPr="000F5A4C" w:rsidRDefault="00A62408" w:rsidP="00D05482">
            <w:r w:rsidRPr="000F5A4C">
              <w:t>155.9</w:t>
            </w:r>
          </w:p>
        </w:tc>
        <w:tc>
          <w:tcPr>
            <w:tcW w:w="1593" w:type="dxa"/>
            <w:noWrap/>
            <w:hideMark/>
          </w:tcPr>
          <w:p w14:paraId="4A87E591" w14:textId="77777777" w:rsidR="00A62408" w:rsidRPr="000F5A4C" w:rsidRDefault="00A62408" w:rsidP="00D05482">
            <w:r w:rsidRPr="000F5A4C">
              <w:t>110.1</w:t>
            </w:r>
          </w:p>
        </w:tc>
        <w:tc>
          <w:tcPr>
            <w:tcW w:w="1748" w:type="dxa"/>
            <w:noWrap/>
            <w:hideMark/>
          </w:tcPr>
          <w:p w14:paraId="5A7ED21A" w14:textId="77777777" w:rsidR="00A62408" w:rsidRPr="000F5A4C" w:rsidRDefault="00A62408" w:rsidP="00D05482">
            <w:r w:rsidRPr="000F5A4C">
              <w:t>83.1</w:t>
            </w:r>
          </w:p>
        </w:tc>
      </w:tr>
      <w:tr w:rsidR="00A62408" w:rsidRPr="000F5A4C" w14:paraId="72472A79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4AE19325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AD6D93E" w14:textId="77777777" w:rsidR="00A62408" w:rsidRPr="000F5A4C" w:rsidRDefault="00A62408" w:rsidP="00D05482">
            <w:r w:rsidRPr="000F5A4C">
              <w:t>Arginine</w:t>
            </w:r>
          </w:p>
        </w:tc>
        <w:tc>
          <w:tcPr>
            <w:tcW w:w="1069" w:type="dxa"/>
            <w:noWrap/>
            <w:hideMark/>
          </w:tcPr>
          <w:p w14:paraId="2F590175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499A87E" w14:textId="77777777" w:rsidR="00A62408" w:rsidRPr="000F5A4C" w:rsidRDefault="00A62408" w:rsidP="00D05482">
            <w:r w:rsidRPr="000F5A4C">
              <w:t>175.2</w:t>
            </w:r>
          </w:p>
        </w:tc>
        <w:tc>
          <w:tcPr>
            <w:tcW w:w="1593" w:type="dxa"/>
            <w:noWrap/>
            <w:hideMark/>
          </w:tcPr>
          <w:p w14:paraId="15E1AC16" w14:textId="77777777" w:rsidR="00A62408" w:rsidRPr="000F5A4C" w:rsidRDefault="00A62408" w:rsidP="00D05482">
            <w:r w:rsidRPr="000F5A4C">
              <w:t>70.1</w:t>
            </w:r>
          </w:p>
        </w:tc>
        <w:tc>
          <w:tcPr>
            <w:tcW w:w="1748" w:type="dxa"/>
            <w:noWrap/>
            <w:hideMark/>
          </w:tcPr>
          <w:p w14:paraId="0D939852" w14:textId="77777777" w:rsidR="00A62408" w:rsidRPr="000F5A4C" w:rsidRDefault="00A62408" w:rsidP="00D05482">
            <w:r w:rsidRPr="000F5A4C">
              <w:t>60.1</w:t>
            </w:r>
          </w:p>
        </w:tc>
      </w:tr>
      <w:tr w:rsidR="00A62408" w:rsidRPr="000F5A4C" w14:paraId="7F7932C2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F355600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C310329" w14:textId="77777777" w:rsidR="00A62408" w:rsidRPr="000F5A4C" w:rsidRDefault="00A62408" w:rsidP="00D05482">
            <w:r w:rsidRPr="000F5A4C">
              <w:t>N-</w:t>
            </w:r>
            <w:proofErr w:type="spellStart"/>
            <w:r w:rsidRPr="000F5A4C">
              <w:t>Acetylaspartic</w:t>
            </w:r>
            <w:proofErr w:type="spellEnd"/>
            <w:r w:rsidRPr="000F5A4C">
              <w:t xml:space="preserve"> Acid</w:t>
            </w:r>
          </w:p>
        </w:tc>
        <w:tc>
          <w:tcPr>
            <w:tcW w:w="1069" w:type="dxa"/>
            <w:noWrap/>
            <w:hideMark/>
          </w:tcPr>
          <w:p w14:paraId="6F530878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F78D5DC" w14:textId="77777777" w:rsidR="00A62408" w:rsidRPr="000F5A4C" w:rsidRDefault="00A62408" w:rsidP="00D05482">
            <w:r w:rsidRPr="000F5A4C">
              <w:t>175.9</w:t>
            </w:r>
          </w:p>
        </w:tc>
        <w:tc>
          <w:tcPr>
            <w:tcW w:w="1593" w:type="dxa"/>
            <w:noWrap/>
            <w:hideMark/>
          </w:tcPr>
          <w:p w14:paraId="39B132E9" w14:textId="77777777" w:rsidR="00A62408" w:rsidRPr="000F5A4C" w:rsidRDefault="00A62408" w:rsidP="00D05482">
            <w:r w:rsidRPr="000F5A4C">
              <w:t>88.25</w:t>
            </w:r>
          </w:p>
        </w:tc>
        <w:tc>
          <w:tcPr>
            <w:tcW w:w="1748" w:type="dxa"/>
            <w:noWrap/>
            <w:hideMark/>
          </w:tcPr>
          <w:p w14:paraId="5DFAF440" w14:textId="77777777" w:rsidR="00A62408" w:rsidRPr="000F5A4C" w:rsidRDefault="00A62408" w:rsidP="00D05482">
            <w:r w:rsidRPr="000F5A4C">
              <w:t>74.1</w:t>
            </w:r>
          </w:p>
        </w:tc>
      </w:tr>
      <w:tr w:rsidR="00A62408" w:rsidRPr="000F5A4C" w14:paraId="02336E8D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679D31D0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148CE3CA" w14:textId="77777777" w:rsidR="00A62408" w:rsidRPr="000F5A4C" w:rsidRDefault="00A62408" w:rsidP="00D05482">
            <w:r w:rsidRPr="000F5A4C">
              <w:t>4-Aminobutyric Acid</w:t>
            </w:r>
          </w:p>
        </w:tc>
        <w:tc>
          <w:tcPr>
            <w:tcW w:w="1069" w:type="dxa"/>
            <w:noWrap/>
            <w:hideMark/>
          </w:tcPr>
          <w:p w14:paraId="7C0B6D15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D64C161" w14:textId="77777777" w:rsidR="00A62408" w:rsidRPr="000F5A4C" w:rsidRDefault="00A62408" w:rsidP="00D05482">
            <w:r w:rsidRPr="000F5A4C">
              <w:t>104.0</w:t>
            </w:r>
          </w:p>
        </w:tc>
        <w:tc>
          <w:tcPr>
            <w:tcW w:w="1593" w:type="dxa"/>
            <w:noWrap/>
            <w:hideMark/>
          </w:tcPr>
          <w:p w14:paraId="7D5B7EBA" w14:textId="77777777" w:rsidR="00A62408" w:rsidRPr="000F5A4C" w:rsidRDefault="00A62408" w:rsidP="00D05482">
            <w:r w:rsidRPr="000F5A4C">
              <w:t>87.2</w:t>
            </w:r>
          </w:p>
        </w:tc>
        <w:tc>
          <w:tcPr>
            <w:tcW w:w="1748" w:type="dxa"/>
            <w:noWrap/>
            <w:hideMark/>
          </w:tcPr>
          <w:p w14:paraId="3A199344" w14:textId="77777777" w:rsidR="00A62408" w:rsidRPr="000F5A4C" w:rsidRDefault="00A62408" w:rsidP="00D05482">
            <w:r w:rsidRPr="000F5A4C">
              <w:t>69.1</w:t>
            </w:r>
          </w:p>
        </w:tc>
      </w:tr>
      <w:tr w:rsidR="00A62408" w:rsidRPr="000F5A4C" w14:paraId="5710EB2B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0A24B858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3DC0C663" w14:textId="77777777" w:rsidR="00A62408" w:rsidRPr="000F5A4C" w:rsidRDefault="00A62408" w:rsidP="00D05482">
            <w:r w:rsidRPr="000F5A4C">
              <w:t>Glutathione</w:t>
            </w:r>
          </w:p>
        </w:tc>
        <w:tc>
          <w:tcPr>
            <w:tcW w:w="1069" w:type="dxa"/>
            <w:noWrap/>
            <w:hideMark/>
          </w:tcPr>
          <w:p w14:paraId="27879A33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183363B5" w14:textId="77777777" w:rsidR="00A62408" w:rsidRPr="000F5A4C" w:rsidRDefault="00A62408" w:rsidP="00D05482">
            <w:r w:rsidRPr="000F5A4C">
              <w:t>308.0</w:t>
            </w:r>
          </w:p>
        </w:tc>
        <w:tc>
          <w:tcPr>
            <w:tcW w:w="1593" w:type="dxa"/>
            <w:noWrap/>
            <w:hideMark/>
          </w:tcPr>
          <w:p w14:paraId="0684CDAE" w14:textId="77777777" w:rsidR="00A62408" w:rsidRPr="000F5A4C" w:rsidRDefault="00A62408" w:rsidP="00D05482">
            <w:r w:rsidRPr="000F5A4C">
              <w:t>178.7</w:t>
            </w:r>
          </w:p>
        </w:tc>
        <w:tc>
          <w:tcPr>
            <w:tcW w:w="1748" w:type="dxa"/>
            <w:noWrap/>
            <w:hideMark/>
          </w:tcPr>
          <w:p w14:paraId="2FD34528" w14:textId="77777777" w:rsidR="00A62408" w:rsidRPr="000F5A4C" w:rsidRDefault="00A62408" w:rsidP="00D05482">
            <w:r w:rsidRPr="000F5A4C">
              <w:t>162</w:t>
            </w:r>
          </w:p>
        </w:tc>
      </w:tr>
      <w:tr w:rsidR="00A62408" w:rsidRPr="000F5A4C" w14:paraId="264FD95B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F1AB015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7DE1D8D6" w14:textId="77777777" w:rsidR="00A62408" w:rsidRPr="000F5A4C" w:rsidRDefault="00A62408" w:rsidP="00D05482">
            <w:r w:rsidRPr="000F5A4C">
              <w:t>Valine</w:t>
            </w:r>
          </w:p>
        </w:tc>
        <w:tc>
          <w:tcPr>
            <w:tcW w:w="1069" w:type="dxa"/>
            <w:noWrap/>
            <w:hideMark/>
          </w:tcPr>
          <w:p w14:paraId="5C488752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657C3F1C" w14:textId="77777777" w:rsidR="00A62408" w:rsidRPr="000F5A4C" w:rsidRDefault="00A62408" w:rsidP="00D05482">
            <w:r w:rsidRPr="000F5A4C">
              <w:t>118.0</w:t>
            </w:r>
          </w:p>
        </w:tc>
        <w:tc>
          <w:tcPr>
            <w:tcW w:w="1593" w:type="dxa"/>
            <w:noWrap/>
            <w:hideMark/>
          </w:tcPr>
          <w:p w14:paraId="6A8E0BB5" w14:textId="77777777" w:rsidR="00A62408" w:rsidRPr="000F5A4C" w:rsidRDefault="00A62408" w:rsidP="00D05482">
            <w:r w:rsidRPr="000F5A4C">
              <w:t>72.1</w:t>
            </w:r>
          </w:p>
        </w:tc>
        <w:tc>
          <w:tcPr>
            <w:tcW w:w="1748" w:type="dxa"/>
            <w:noWrap/>
            <w:hideMark/>
          </w:tcPr>
          <w:p w14:paraId="6664063A" w14:textId="77777777" w:rsidR="00A62408" w:rsidRPr="000F5A4C" w:rsidRDefault="00A62408" w:rsidP="00D05482">
            <w:r w:rsidRPr="000F5A4C">
              <w:t>55.15</w:t>
            </w:r>
          </w:p>
        </w:tc>
      </w:tr>
      <w:tr w:rsidR="00A62408" w:rsidRPr="000F5A4C" w14:paraId="538DBB39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60523C51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DE0DB79" w14:textId="77777777" w:rsidR="00A62408" w:rsidRPr="000F5A4C" w:rsidRDefault="00A62408" w:rsidP="00D05482">
            <w:r w:rsidRPr="000F5A4C">
              <w:t>Methionine</w:t>
            </w:r>
          </w:p>
        </w:tc>
        <w:tc>
          <w:tcPr>
            <w:tcW w:w="1069" w:type="dxa"/>
            <w:noWrap/>
            <w:hideMark/>
          </w:tcPr>
          <w:p w14:paraId="465087F3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1A7C4AB3" w14:textId="77777777" w:rsidR="00A62408" w:rsidRPr="000F5A4C" w:rsidRDefault="00A62408" w:rsidP="00D05482">
            <w:r w:rsidRPr="000F5A4C">
              <w:t>149.9</w:t>
            </w:r>
          </w:p>
        </w:tc>
        <w:tc>
          <w:tcPr>
            <w:tcW w:w="1593" w:type="dxa"/>
            <w:noWrap/>
            <w:hideMark/>
          </w:tcPr>
          <w:p w14:paraId="2D4A6B34" w14:textId="77777777" w:rsidR="00A62408" w:rsidRPr="000F5A4C" w:rsidRDefault="00A62408" w:rsidP="00D05482">
            <w:r w:rsidRPr="000F5A4C">
              <w:t>56.2</w:t>
            </w:r>
          </w:p>
        </w:tc>
        <w:tc>
          <w:tcPr>
            <w:tcW w:w="1748" w:type="dxa"/>
            <w:noWrap/>
            <w:hideMark/>
          </w:tcPr>
          <w:p w14:paraId="1AFF69E2" w14:textId="77777777" w:rsidR="00A62408" w:rsidRPr="000F5A4C" w:rsidRDefault="00A62408" w:rsidP="00D05482">
            <w:r w:rsidRPr="000F5A4C">
              <w:t>61.05</w:t>
            </w:r>
          </w:p>
        </w:tc>
      </w:tr>
      <w:tr w:rsidR="00A62408" w:rsidRPr="000F5A4C" w14:paraId="22576C18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7F54556A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15DD04C" w14:textId="77777777" w:rsidR="00A62408" w:rsidRPr="000F5A4C" w:rsidRDefault="00A62408" w:rsidP="00D05482">
            <w:r w:rsidRPr="000F5A4C">
              <w:t>N-Acetylcysteine</w:t>
            </w:r>
          </w:p>
        </w:tc>
        <w:tc>
          <w:tcPr>
            <w:tcW w:w="1069" w:type="dxa"/>
            <w:noWrap/>
            <w:hideMark/>
          </w:tcPr>
          <w:p w14:paraId="670CD923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72F2F246" w14:textId="77777777" w:rsidR="00A62408" w:rsidRPr="000F5A4C" w:rsidRDefault="00A62408" w:rsidP="00D05482">
            <w:r w:rsidRPr="000F5A4C">
              <w:t>164.1</w:t>
            </w:r>
          </w:p>
        </w:tc>
        <w:tc>
          <w:tcPr>
            <w:tcW w:w="1593" w:type="dxa"/>
            <w:noWrap/>
            <w:hideMark/>
          </w:tcPr>
          <w:p w14:paraId="6D454A1C" w14:textId="77777777" w:rsidR="00A62408" w:rsidRPr="000F5A4C" w:rsidRDefault="00A62408" w:rsidP="00D05482">
            <w:r w:rsidRPr="000F5A4C">
              <w:t>122.1</w:t>
            </w:r>
          </w:p>
        </w:tc>
        <w:tc>
          <w:tcPr>
            <w:tcW w:w="1748" w:type="dxa"/>
            <w:noWrap/>
            <w:hideMark/>
          </w:tcPr>
          <w:p w14:paraId="1638F68E" w14:textId="77777777" w:rsidR="00A62408" w:rsidRPr="000F5A4C" w:rsidRDefault="00A62408" w:rsidP="00D05482">
            <w:r w:rsidRPr="000F5A4C">
              <w:t>75.95</w:t>
            </w:r>
          </w:p>
        </w:tc>
      </w:tr>
      <w:tr w:rsidR="00A62408" w:rsidRPr="000F5A4C" w14:paraId="37BC9E98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0EDAABA4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75F75AA9" w14:textId="77777777" w:rsidR="00A62408" w:rsidRPr="000F5A4C" w:rsidRDefault="00A62408" w:rsidP="00D05482">
            <w:r w:rsidRPr="000F5A4C">
              <w:t>Tyrosine</w:t>
            </w:r>
          </w:p>
        </w:tc>
        <w:tc>
          <w:tcPr>
            <w:tcW w:w="1069" w:type="dxa"/>
            <w:noWrap/>
            <w:hideMark/>
          </w:tcPr>
          <w:p w14:paraId="2D5E0C6B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C0F24A3" w14:textId="77777777" w:rsidR="00A62408" w:rsidRPr="000F5A4C" w:rsidRDefault="00A62408" w:rsidP="00D05482">
            <w:r w:rsidRPr="000F5A4C">
              <w:t>182.1</w:t>
            </w:r>
          </w:p>
        </w:tc>
        <w:tc>
          <w:tcPr>
            <w:tcW w:w="1593" w:type="dxa"/>
            <w:noWrap/>
            <w:hideMark/>
          </w:tcPr>
          <w:p w14:paraId="3BFD4ACC" w14:textId="77777777" w:rsidR="00A62408" w:rsidRPr="000F5A4C" w:rsidRDefault="00A62408" w:rsidP="00D05482">
            <w:r w:rsidRPr="000F5A4C">
              <w:t>91.1</w:t>
            </w:r>
          </w:p>
        </w:tc>
        <w:tc>
          <w:tcPr>
            <w:tcW w:w="1748" w:type="dxa"/>
            <w:noWrap/>
            <w:hideMark/>
          </w:tcPr>
          <w:p w14:paraId="7F2B35D1" w14:textId="77777777" w:rsidR="00A62408" w:rsidRPr="000F5A4C" w:rsidRDefault="00A62408" w:rsidP="00D05482">
            <w:r w:rsidRPr="000F5A4C">
              <w:t>136</w:t>
            </w:r>
          </w:p>
        </w:tc>
      </w:tr>
      <w:tr w:rsidR="00A62408" w:rsidRPr="000F5A4C" w14:paraId="53ADDE5A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5A1CF6DF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437B80F" w14:textId="77777777" w:rsidR="00A62408" w:rsidRPr="000F5A4C" w:rsidRDefault="00A62408" w:rsidP="00D05482">
            <w:r w:rsidRPr="000F5A4C">
              <w:t>Isoleucine</w:t>
            </w:r>
          </w:p>
        </w:tc>
        <w:tc>
          <w:tcPr>
            <w:tcW w:w="1069" w:type="dxa"/>
            <w:noWrap/>
            <w:hideMark/>
          </w:tcPr>
          <w:p w14:paraId="089CD246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33B6B19" w14:textId="77777777" w:rsidR="00A62408" w:rsidRPr="000F5A4C" w:rsidRDefault="00A62408" w:rsidP="00D05482">
            <w:r w:rsidRPr="000F5A4C">
              <w:t>132.1</w:t>
            </w:r>
          </w:p>
        </w:tc>
        <w:tc>
          <w:tcPr>
            <w:tcW w:w="1593" w:type="dxa"/>
            <w:noWrap/>
            <w:hideMark/>
          </w:tcPr>
          <w:p w14:paraId="1988633E" w14:textId="77777777" w:rsidR="00A62408" w:rsidRPr="000F5A4C" w:rsidRDefault="00A62408" w:rsidP="00D05482">
            <w:r w:rsidRPr="000F5A4C">
              <w:t>86.1</w:t>
            </w:r>
          </w:p>
        </w:tc>
        <w:tc>
          <w:tcPr>
            <w:tcW w:w="1748" w:type="dxa"/>
            <w:noWrap/>
            <w:hideMark/>
          </w:tcPr>
          <w:p w14:paraId="20540E1B" w14:textId="77777777" w:rsidR="00A62408" w:rsidRPr="000F5A4C" w:rsidRDefault="00A62408" w:rsidP="00D05482">
            <w:r w:rsidRPr="000F5A4C">
              <w:t>69.1</w:t>
            </w:r>
          </w:p>
        </w:tc>
      </w:tr>
      <w:tr w:rsidR="00A62408" w:rsidRPr="000F5A4C" w14:paraId="2BECEF17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5037F38B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0D86F4F7" w14:textId="77777777" w:rsidR="00A62408" w:rsidRPr="000F5A4C" w:rsidRDefault="00A62408" w:rsidP="00D05482">
            <w:r w:rsidRPr="000F5A4C">
              <w:t>Leucine</w:t>
            </w:r>
          </w:p>
        </w:tc>
        <w:tc>
          <w:tcPr>
            <w:tcW w:w="1069" w:type="dxa"/>
            <w:noWrap/>
            <w:hideMark/>
          </w:tcPr>
          <w:p w14:paraId="0D705690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29B599F2" w14:textId="77777777" w:rsidR="00A62408" w:rsidRPr="000F5A4C" w:rsidRDefault="00A62408" w:rsidP="00D05482">
            <w:r w:rsidRPr="000F5A4C">
              <w:t>132.1</w:t>
            </w:r>
          </w:p>
        </w:tc>
        <w:tc>
          <w:tcPr>
            <w:tcW w:w="1593" w:type="dxa"/>
            <w:noWrap/>
            <w:hideMark/>
          </w:tcPr>
          <w:p w14:paraId="36DFA544" w14:textId="77777777" w:rsidR="00A62408" w:rsidRPr="000F5A4C" w:rsidRDefault="00A62408" w:rsidP="00D05482">
            <w:r w:rsidRPr="000F5A4C">
              <w:t>86.15</w:t>
            </w:r>
          </w:p>
        </w:tc>
        <w:tc>
          <w:tcPr>
            <w:tcW w:w="1748" w:type="dxa"/>
            <w:noWrap/>
            <w:hideMark/>
          </w:tcPr>
          <w:p w14:paraId="3CD3FF10" w14:textId="77777777" w:rsidR="00A62408" w:rsidRPr="000F5A4C" w:rsidRDefault="00A62408" w:rsidP="00D05482">
            <w:r w:rsidRPr="000F5A4C">
              <w:t>30.05</w:t>
            </w:r>
          </w:p>
        </w:tc>
      </w:tr>
      <w:tr w:rsidR="00A62408" w:rsidRPr="000F5A4C" w14:paraId="4CFA6F57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B9D1CDF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156976D9" w14:textId="77777777" w:rsidR="00A62408" w:rsidRPr="000F5A4C" w:rsidRDefault="00A62408" w:rsidP="00D05482">
            <w:r w:rsidRPr="000F5A4C">
              <w:t>Phenylalanine</w:t>
            </w:r>
          </w:p>
        </w:tc>
        <w:tc>
          <w:tcPr>
            <w:tcW w:w="1069" w:type="dxa"/>
            <w:noWrap/>
            <w:hideMark/>
          </w:tcPr>
          <w:p w14:paraId="0A012286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6896314A" w14:textId="77777777" w:rsidR="00A62408" w:rsidRPr="000F5A4C" w:rsidRDefault="00A62408" w:rsidP="00D05482">
            <w:r w:rsidRPr="000F5A4C">
              <w:t>166.1</w:t>
            </w:r>
          </w:p>
        </w:tc>
        <w:tc>
          <w:tcPr>
            <w:tcW w:w="1593" w:type="dxa"/>
            <w:noWrap/>
            <w:hideMark/>
          </w:tcPr>
          <w:p w14:paraId="64EDD014" w14:textId="77777777" w:rsidR="00A62408" w:rsidRPr="000F5A4C" w:rsidRDefault="00A62408" w:rsidP="00D05482">
            <w:r w:rsidRPr="000F5A4C">
              <w:t>120.1</w:t>
            </w:r>
          </w:p>
        </w:tc>
        <w:tc>
          <w:tcPr>
            <w:tcW w:w="1748" w:type="dxa"/>
            <w:noWrap/>
            <w:hideMark/>
          </w:tcPr>
          <w:p w14:paraId="12547432" w14:textId="77777777" w:rsidR="00A62408" w:rsidRPr="000F5A4C" w:rsidRDefault="00A62408" w:rsidP="00D05482">
            <w:r w:rsidRPr="000F5A4C">
              <w:t>103.05</w:t>
            </w:r>
          </w:p>
        </w:tc>
      </w:tr>
      <w:tr w:rsidR="00A62408" w:rsidRPr="000F5A4C" w14:paraId="1639906E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E8E39E4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714FBF22" w14:textId="77777777" w:rsidR="00A62408" w:rsidRPr="000F5A4C" w:rsidRDefault="00A62408" w:rsidP="00D05482">
            <w:r w:rsidRPr="000F5A4C">
              <w:t>Kynurenine</w:t>
            </w:r>
          </w:p>
        </w:tc>
        <w:tc>
          <w:tcPr>
            <w:tcW w:w="1069" w:type="dxa"/>
            <w:noWrap/>
            <w:hideMark/>
          </w:tcPr>
          <w:p w14:paraId="1B647D5B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7929C53A" w14:textId="77777777" w:rsidR="00A62408" w:rsidRPr="000F5A4C" w:rsidRDefault="00A62408" w:rsidP="00D05482">
            <w:r w:rsidRPr="000F5A4C">
              <w:t>209.1</w:t>
            </w:r>
          </w:p>
        </w:tc>
        <w:tc>
          <w:tcPr>
            <w:tcW w:w="1593" w:type="dxa"/>
            <w:noWrap/>
            <w:hideMark/>
          </w:tcPr>
          <w:p w14:paraId="5280329D" w14:textId="77777777" w:rsidR="00A62408" w:rsidRPr="000F5A4C" w:rsidRDefault="00A62408" w:rsidP="00D05482">
            <w:r w:rsidRPr="000F5A4C">
              <w:t>192.1</w:t>
            </w:r>
          </w:p>
        </w:tc>
        <w:tc>
          <w:tcPr>
            <w:tcW w:w="1748" w:type="dxa"/>
            <w:noWrap/>
            <w:hideMark/>
          </w:tcPr>
          <w:p w14:paraId="1B228448" w14:textId="77777777" w:rsidR="00A62408" w:rsidRPr="000F5A4C" w:rsidRDefault="00A62408" w:rsidP="00D05482">
            <w:r w:rsidRPr="000F5A4C">
              <w:t>146.05</w:t>
            </w:r>
          </w:p>
        </w:tc>
      </w:tr>
      <w:tr w:rsidR="00A62408" w:rsidRPr="000F5A4C" w14:paraId="2BE21D18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966905F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EBD6022" w14:textId="77777777" w:rsidR="00A62408" w:rsidRPr="000F5A4C" w:rsidRDefault="00A62408" w:rsidP="00D05482">
            <w:r w:rsidRPr="000F5A4C">
              <w:t>Tryptophan</w:t>
            </w:r>
          </w:p>
        </w:tc>
        <w:tc>
          <w:tcPr>
            <w:tcW w:w="1069" w:type="dxa"/>
            <w:noWrap/>
            <w:hideMark/>
          </w:tcPr>
          <w:p w14:paraId="321DC71A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3B6C069D" w14:textId="77777777" w:rsidR="00A62408" w:rsidRPr="000F5A4C" w:rsidRDefault="00A62408" w:rsidP="00D05482">
            <w:r w:rsidRPr="000F5A4C">
              <w:t>205.1</w:t>
            </w:r>
          </w:p>
        </w:tc>
        <w:tc>
          <w:tcPr>
            <w:tcW w:w="1593" w:type="dxa"/>
            <w:noWrap/>
            <w:hideMark/>
          </w:tcPr>
          <w:p w14:paraId="3A468A87" w14:textId="77777777" w:rsidR="00A62408" w:rsidRPr="000F5A4C" w:rsidRDefault="00A62408" w:rsidP="00D05482">
            <w:r w:rsidRPr="000F5A4C">
              <w:t>188.1</w:t>
            </w:r>
          </w:p>
        </w:tc>
        <w:tc>
          <w:tcPr>
            <w:tcW w:w="1748" w:type="dxa"/>
            <w:noWrap/>
            <w:hideMark/>
          </w:tcPr>
          <w:p w14:paraId="3F3D408C" w14:textId="77777777" w:rsidR="00A62408" w:rsidRPr="000F5A4C" w:rsidRDefault="00A62408" w:rsidP="00D05482">
            <w:r w:rsidRPr="000F5A4C">
              <w:t>118.1</w:t>
            </w:r>
          </w:p>
        </w:tc>
      </w:tr>
      <w:tr w:rsidR="00A62408" w:rsidRPr="000F5A4C" w14:paraId="133AC47B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C82DA38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2FA482B" w14:textId="77777777" w:rsidR="00A62408" w:rsidRPr="000F5A4C" w:rsidRDefault="00A62408" w:rsidP="00D05482">
            <w:proofErr w:type="spellStart"/>
            <w:r w:rsidRPr="000F5A4C">
              <w:t>Cystathione</w:t>
            </w:r>
            <w:proofErr w:type="spellEnd"/>
          </w:p>
        </w:tc>
        <w:tc>
          <w:tcPr>
            <w:tcW w:w="1069" w:type="dxa"/>
            <w:noWrap/>
            <w:hideMark/>
          </w:tcPr>
          <w:p w14:paraId="36AF91CF" w14:textId="77777777" w:rsidR="00A62408" w:rsidRPr="000F5A4C" w:rsidRDefault="00A62408" w:rsidP="00D05482">
            <w:r w:rsidRPr="000F5A4C">
              <w:t>+</w:t>
            </w:r>
          </w:p>
        </w:tc>
        <w:tc>
          <w:tcPr>
            <w:tcW w:w="1221" w:type="dxa"/>
            <w:noWrap/>
            <w:hideMark/>
          </w:tcPr>
          <w:p w14:paraId="0879732A" w14:textId="77777777" w:rsidR="00A62408" w:rsidRPr="000F5A4C" w:rsidRDefault="00A62408" w:rsidP="00D05482">
            <w:r w:rsidRPr="000F5A4C">
              <w:t>223</w:t>
            </w:r>
          </w:p>
        </w:tc>
        <w:tc>
          <w:tcPr>
            <w:tcW w:w="1593" w:type="dxa"/>
            <w:noWrap/>
            <w:hideMark/>
          </w:tcPr>
          <w:p w14:paraId="3643D83E" w14:textId="77777777" w:rsidR="00A62408" w:rsidRPr="000F5A4C" w:rsidRDefault="00A62408" w:rsidP="00D05482">
            <w:r w:rsidRPr="000F5A4C">
              <w:t>88.05</w:t>
            </w:r>
          </w:p>
        </w:tc>
        <w:tc>
          <w:tcPr>
            <w:tcW w:w="1748" w:type="dxa"/>
            <w:noWrap/>
            <w:hideMark/>
          </w:tcPr>
          <w:p w14:paraId="63CB8F06" w14:textId="77777777" w:rsidR="00A62408" w:rsidRPr="000F5A4C" w:rsidRDefault="00A62408" w:rsidP="00D05482">
            <w:r w:rsidRPr="000F5A4C">
              <w:t>134</w:t>
            </w:r>
          </w:p>
        </w:tc>
      </w:tr>
      <w:tr w:rsidR="00A62408" w:rsidRPr="000F5A4C" w14:paraId="2BC3CAE7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50905A5B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CE72D53" w14:textId="77777777" w:rsidR="00A62408" w:rsidRPr="000F5A4C" w:rsidRDefault="00A62408" w:rsidP="00D05482">
            <w:r w:rsidRPr="000F5A4C">
              <w:t>Amino adipic acid</w:t>
            </w:r>
          </w:p>
        </w:tc>
        <w:tc>
          <w:tcPr>
            <w:tcW w:w="1069" w:type="dxa"/>
            <w:noWrap/>
            <w:hideMark/>
          </w:tcPr>
          <w:p w14:paraId="5BC2A1F1" w14:textId="77777777" w:rsidR="00A62408" w:rsidRPr="000F5A4C" w:rsidRDefault="00A62408" w:rsidP="00D05482">
            <w:r w:rsidRPr="000F5A4C">
              <w:t>+</w:t>
            </w:r>
          </w:p>
        </w:tc>
        <w:tc>
          <w:tcPr>
            <w:tcW w:w="1221" w:type="dxa"/>
            <w:noWrap/>
            <w:hideMark/>
          </w:tcPr>
          <w:p w14:paraId="54CB7DC1" w14:textId="77777777" w:rsidR="00A62408" w:rsidRPr="000F5A4C" w:rsidRDefault="00A62408" w:rsidP="00D05482">
            <w:r w:rsidRPr="000F5A4C">
              <w:t>162.2</w:t>
            </w:r>
          </w:p>
        </w:tc>
        <w:tc>
          <w:tcPr>
            <w:tcW w:w="1593" w:type="dxa"/>
            <w:noWrap/>
            <w:hideMark/>
          </w:tcPr>
          <w:p w14:paraId="1DA441D6" w14:textId="77777777" w:rsidR="00A62408" w:rsidRPr="000F5A4C" w:rsidRDefault="00A62408" w:rsidP="00D05482">
            <w:r w:rsidRPr="000F5A4C">
              <w:t>55.05</w:t>
            </w:r>
          </w:p>
        </w:tc>
        <w:tc>
          <w:tcPr>
            <w:tcW w:w="1748" w:type="dxa"/>
            <w:noWrap/>
            <w:hideMark/>
          </w:tcPr>
          <w:p w14:paraId="417E77B9" w14:textId="77777777" w:rsidR="00A62408" w:rsidRPr="000F5A4C" w:rsidRDefault="00A62408" w:rsidP="00D05482">
            <w:r w:rsidRPr="000F5A4C">
              <w:t>116.3</w:t>
            </w:r>
          </w:p>
        </w:tc>
      </w:tr>
      <w:tr w:rsidR="00A62408" w:rsidRPr="000F5A4C" w14:paraId="7F03699E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14BB977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2116D0E4" w14:textId="77777777" w:rsidR="00A62408" w:rsidRPr="000F5A4C" w:rsidRDefault="00A62408" w:rsidP="00D05482">
            <w:r w:rsidRPr="000F5A4C">
              <w:t>5-oxoproline</w:t>
            </w:r>
          </w:p>
        </w:tc>
        <w:tc>
          <w:tcPr>
            <w:tcW w:w="1069" w:type="dxa"/>
            <w:noWrap/>
            <w:hideMark/>
          </w:tcPr>
          <w:p w14:paraId="03587953" w14:textId="77777777" w:rsidR="00A62408" w:rsidRPr="000F5A4C" w:rsidRDefault="00A62408" w:rsidP="00D05482">
            <w:r w:rsidRPr="000F5A4C">
              <w:t xml:space="preserve"> - </w:t>
            </w:r>
          </w:p>
        </w:tc>
        <w:tc>
          <w:tcPr>
            <w:tcW w:w="1221" w:type="dxa"/>
            <w:noWrap/>
            <w:hideMark/>
          </w:tcPr>
          <w:p w14:paraId="743304FE" w14:textId="77777777" w:rsidR="00A62408" w:rsidRPr="000F5A4C" w:rsidRDefault="00A62408" w:rsidP="00D05482">
            <w:r w:rsidRPr="000F5A4C">
              <w:t>128.2</w:t>
            </w:r>
          </w:p>
        </w:tc>
        <w:tc>
          <w:tcPr>
            <w:tcW w:w="1593" w:type="dxa"/>
            <w:noWrap/>
            <w:hideMark/>
          </w:tcPr>
          <w:p w14:paraId="64538C0B" w14:textId="77777777" w:rsidR="00A62408" w:rsidRPr="000F5A4C" w:rsidRDefault="00A62408" w:rsidP="00D05482">
            <w:r w:rsidRPr="000F5A4C">
              <w:t>84</w:t>
            </w:r>
          </w:p>
        </w:tc>
        <w:tc>
          <w:tcPr>
            <w:tcW w:w="1748" w:type="dxa"/>
            <w:noWrap/>
            <w:hideMark/>
          </w:tcPr>
          <w:p w14:paraId="743060ED" w14:textId="77777777" w:rsidR="00A62408" w:rsidRPr="000F5A4C" w:rsidRDefault="00A62408" w:rsidP="00D05482">
            <w:r w:rsidRPr="000F5A4C">
              <w:t>82.2</w:t>
            </w:r>
          </w:p>
        </w:tc>
      </w:tr>
      <w:tr w:rsidR="00A62408" w:rsidRPr="000F5A4C" w14:paraId="632C83E2" w14:textId="77777777" w:rsidTr="00D05482">
        <w:trPr>
          <w:trHeight w:val="345"/>
        </w:trPr>
        <w:tc>
          <w:tcPr>
            <w:tcW w:w="1412" w:type="dxa"/>
            <w:vMerge w:val="restart"/>
            <w:vAlign w:val="center"/>
            <w:hideMark/>
          </w:tcPr>
          <w:p w14:paraId="40F7C69D" w14:textId="77777777" w:rsidR="00A62408" w:rsidRPr="000F5A4C" w:rsidRDefault="00A62408" w:rsidP="00D05482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Glycolysis-TCA cycle related</w:t>
            </w:r>
          </w:p>
        </w:tc>
        <w:tc>
          <w:tcPr>
            <w:tcW w:w="2739" w:type="dxa"/>
            <w:noWrap/>
            <w:hideMark/>
          </w:tcPr>
          <w:p w14:paraId="7C8B4461" w14:textId="77777777" w:rsidR="00A62408" w:rsidRPr="000F5A4C" w:rsidRDefault="00A62408" w:rsidP="00D05482">
            <w:r w:rsidRPr="000F5A4C">
              <w:t>Hexose (Glucose)</w:t>
            </w:r>
          </w:p>
        </w:tc>
        <w:tc>
          <w:tcPr>
            <w:tcW w:w="1069" w:type="dxa"/>
            <w:noWrap/>
            <w:hideMark/>
          </w:tcPr>
          <w:p w14:paraId="05CB4B28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630EF234" w14:textId="77777777" w:rsidR="00A62408" w:rsidRPr="000F5A4C" w:rsidRDefault="00A62408" w:rsidP="00D05482">
            <w:r w:rsidRPr="000F5A4C">
              <w:t>179.2</w:t>
            </w:r>
          </w:p>
        </w:tc>
        <w:tc>
          <w:tcPr>
            <w:tcW w:w="1593" w:type="dxa"/>
            <w:noWrap/>
            <w:hideMark/>
          </w:tcPr>
          <w:p w14:paraId="4F6EA954" w14:textId="77777777" w:rsidR="00A62408" w:rsidRPr="000F5A4C" w:rsidRDefault="00A62408" w:rsidP="00D05482">
            <w:r w:rsidRPr="000F5A4C">
              <w:t>88.93</w:t>
            </w:r>
          </w:p>
        </w:tc>
        <w:tc>
          <w:tcPr>
            <w:tcW w:w="1748" w:type="dxa"/>
            <w:noWrap/>
            <w:hideMark/>
          </w:tcPr>
          <w:p w14:paraId="6362DFB1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26EE9AC2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3DCC553C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2EEBA5C" w14:textId="77777777" w:rsidR="00A62408" w:rsidRPr="000F5A4C" w:rsidRDefault="00A62408" w:rsidP="00D05482">
            <w:r w:rsidRPr="000F5A4C">
              <w:t>Malate</w:t>
            </w:r>
          </w:p>
        </w:tc>
        <w:tc>
          <w:tcPr>
            <w:tcW w:w="1069" w:type="dxa"/>
            <w:noWrap/>
            <w:hideMark/>
          </w:tcPr>
          <w:p w14:paraId="7B7033E9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1A845F58" w14:textId="77777777" w:rsidR="00A62408" w:rsidRPr="000F5A4C" w:rsidRDefault="00A62408" w:rsidP="00D05482">
            <w:r w:rsidRPr="000F5A4C">
              <w:t>133.1</w:t>
            </w:r>
          </w:p>
        </w:tc>
        <w:tc>
          <w:tcPr>
            <w:tcW w:w="1593" w:type="dxa"/>
            <w:noWrap/>
            <w:hideMark/>
          </w:tcPr>
          <w:p w14:paraId="634A6372" w14:textId="77777777" w:rsidR="00A62408" w:rsidRPr="000F5A4C" w:rsidRDefault="00A62408" w:rsidP="00D05482">
            <w:r w:rsidRPr="000F5A4C">
              <w:t>115.5</w:t>
            </w:r>
          </w:p>
        </w:tc>
        <w:tc>
          <w:tcPr>
            <w:tcW w:w="1748" w:type="dxa"/>
            <w:noWrap/>
            <w:hideMark/>
          </w:tcPr>
          <w:p w14:paraId="37D5FA42" w14:textId="77777777" w:rsidR="00A62408" w:rsidRPr="000F5A4C" w:rsidRDefault="00A62408" w:rsidP="00D05482">
            <w:r w:rsidRPr="000F5A4C">
              <w:t>71.15</w:t>
            </w:r>
          </w:p>
        </w:tc>
      </w:tr>
      <w:tr w:rsidR="00A62408" w:rsidRPr="000F5A4C" w14:paraId="5A541752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2AB3C3B8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D682902" w14:textId="77777777" w:rsidR="00A62408" w:rsidRPr="000F5A4C" w:rsidRDefault="00A62408" w:rsidP="00D05482">
            <w:r w:rsidRPr="000F5A4C">
              <w:t>Pyruvate</w:t>
            </w:r>
          </w:p>
        </w:tc>
        <w:tc>
          <w:tcPr>
            <w:tcW w:w="1069" w:type="dxa"/>
            <w:noWrap/>
            <w:hideMark/>
          </w:tcPr>
          <w:p w14:paraId="2FFA104A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274FA334" w14:textId="77777777" w:rsidR="00A62408" w:rsidRPr="000F5A4C" w:rsidRDefault="00A62408" w:rsidP="00D05482">
            <w:r w:rsidRPr="000F5A4C">
              <w:t>86.90</w:t>
            </w:r>
          </w:p>
        </w:tc>
        <w:tc>
          <w:tcPr>
            <w:tcW w:w="1593" w:type="dxa"/>
            <w:noWrap/>
            <w:hideMark/>
          </w:tcPr>
          <w:p w14:paraId="3534BDD6" w14:textId="77777777" w:rsidR="00A62408" w:rsidRPr="000F5A4C" w:rsidRDefault="00A62408" w:rsidP="00D05482">
            <w:r w:rsidRPr="000F5A4C">
              <w:t>43.0</w:t>
            </w:r>
          </w:p>
        </w:tc>
        <w:tc>
          <w:tcPr>
            <w:tcW w:w="1748" w:type="dxa"/>
            <w:noWrap/>
            <w:hideMark/>
          </w:tcPr>
          <w:p w14:paraId="43637A35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64A6C913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670F9D59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5D144323" w14:textId="77777777" w:rsidR="00A62408" w:rsidRPr="000F5A4C" w:rsidRDefault="00A62408" w:rsidP="00D05482">
            <w:r w:rsidRPr="000F5A4C">
              <w:t>Lactate</w:t>
            </w:r>
          </w:p>
        </w:tc>
        <w:tc>
          <w:tcPr>
            <w:tcW w:w="1069" w:type="dxa"/>
            <w:noWrap/>
            <w:hideMark/>
          </w:tcPr>
          <w:p w14:paraId="6D606D74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2753EFE1" w14:textId="77777777" w:rsidR="00A62408" w:rsidRPr="000F5A4C" w:rsidRDefault="00A62408" w:rsidP="00D05482">
            <w:r w:rsidRPr="000F5A4C">
              <w:t>89.30</w:t>
            </w:r>
          </w:p>
        </w:tc>
        <w:tc>
          <w:tcPr>
            <w:tcW w:w="1593" w:type="dxa"/>
            <w:noWrap/>
            <w:hideMark/>
          </w:tcPr>
          <w:p w14:paraId="5A266493" w14:textId="77777777" w:rsidR="00A62408" w:rsidRPr="000F5A4C" w:rsidRDefault="00A62408" w:rsidP="00D05482">
            <w:r w:rsidRPr="000F5A4C">
              <w:t>43.15</w:t>
            </w:r>
          </w:p>
        </w:tc>
        <w:tc>
          <w:tcPr>
            <w:tcW w:w="1748" w:type="dxa"/>
            <w:noWrap/>
            <w:hideMark/>
          </w:tcPr>
          <w:p w14:paraId="0DED5371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171EFC18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6D7CD27D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8A3F786" w14:textId="77777777" w:rsidR="00A62408" w:rsidRPr="000F5A4C" w:rsidRDefault="00A62408" w:rsidP="00D05482">
            <w:r w:rsidRPr="000F5A4C">
              <w:t>Citrate</w:t>
            </w:r>
          </w:p>
        </w:tc>
        <w:tc>
          <w:tcPr>
            <w:tcW w:w="1069" w:type="dxa"/>
            <w:noWrap/>
            <w:hideMark/>
          </w:tcPr>
          <w:p w14:paraId="755BC218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5C31FA91" w14:textId="77777777" w:rsidR="00A62408" w:rsidRPr="000F5A4C" w:rsidRDefault="00A62408" w:rsidP="00D05482">
            <w:r w:rsidRPr="000F5A4C">
              <w:t>191.2</w:t>
            </w:r>
          </w:p>
        </w:tc>
        <w:tc>
          <w:tcPr>
            <w:tcW w:w="1593" w:type="dxa"/>
            <w:noWrap/>
            <w:hideMark/>
          </w:tcPr>
          <w:p w14:paraId="04668397" w14:textId="77777777" w:rsidR="00A62408" w:rsidRPr="000F5A4C" w:rsidRDefault="00A62408" w:rsidP="00D05482">
            <w:r w:rsidRPr="000F5A4C">
              <w:t>111.2</w:t>
            </w:r>
          </w:p>
        </w:tc>
        <w:tc>
          <w:tcPr>
            <w:tcW w:w="1748" w:type="dxa"/>
            <w:noWrap/>
            <w:hideMark/>
          </w:tcPr>
          <w:p w14:paraId="6BD2F572" w14:textId="77777777" w:rsidR="00A62408" w:rsidRPr="000F5A4C" w:rsidRDefault="00A62408" w:rsidP="00D05482">
            <w:r w:rsidRPr="000F5A4C">
              <w:t>85.0</w:t>
            </w:r>
          </w:p>
        </w:tc>
      </w:tr>
      <w:tr w:rsidR="00A62408" w:rsidRPr="000F5A4C" w14:paraId="006C3F88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1AB9EAEE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69766781" w14:textId="77777777" w:rsidR="00A62408" w:rsidRPr="000F5A4C" w:rsidRDefault="00A62408" w:rsidP="00D05482">
            <w:r w:rsidRPr="000F5A4C">
              <w:t>Succinate</w:t>
            </w:r>
          </w:p>
        </w:tc>
        <w:tc>
          <w:tcPr>
            <w:tcW w:w="1069" w:type="dxa"/>
            <w:noWrap/>
            <w:hideMark/>
          </w:tcPr>
          <w:p w14:paraId="7E6D9ECB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4E71D745" w14:textId="77777777" w:rsidR="00A62408" w:rsidRPr="000F5A4C" w:rsidRDefault="00A62408" w:rsidP="00D05482">
            <w:r w:rsidRPr="000F5A4C">
              <w:t>117.3</w:t>
            </w:r>
          </w:p>
        </w:tc>
        <w:tc>
          <w:tcPr>
            <w:tcW w:w="1593" w:type="dxa"/>
            <w:noWrap/>
            <w:hideMark/>
          </w:tcPr>
          <w:p w14:paraId="005C3FEC" w14:textId="77777777" w:rsidR="00A62408" w:rsidRPr="000F5A4C" w:rsidRDefault="00A62408" w:rsidP="00D05482">
            <w:r w:rsidRPr="000F5A4C">
              <w:t>73.05</w:t>
            </w:r>
          </w:p>
        </w:tc>
        <w:tc>
          <w:tcPr>
            <w:tcW w:w="1748" w:type="dxa"/>
            <w:noWrap/>
            <w:hideMark/>
          </w:tcPr>
          <w:p w14:paraId="6E0CE9A5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589EEE3B" w14:textId="77777777" w:rsidTr="00D05482">
        <w:trPr>
          <w:trHeight w:val="345"/>
        </w:trPr>
        <w:tc>
          <w:tcPr>
            <w:tcW w:w="1412" w:type="dxa"/>
            <w:vMerge/>
            <w:vAlign w:val="center"/>
            <w:hideMark/>
          </w:tcPr>
          <w:p w14:paraId="53CDE526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1CDCCB1C" w14:textId="77777777" w:rsidR="00A62408" w:rsidRPr="000F5A4C" w:rsidRDefault="00A62408" w:rsidP="00D05482">
            <w:r w:rsidRPr="000F5A4C">
              <w:t>Fumarate</w:t>
            </w:r>
          </w:p>
        </w:tc>
        <w:tc>
          <w:tcPr>
            <w:tcW w:w="1069" w:type="dxa"/>
            <w:noWrap/>
            <w:hideMark/>
          </w:tcPr>
          <w:p w14:paraId="5D68AA1E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13531C8A" w14:textId="77777777" w:rsidR="00A62408" w:rsidRPr="000F5A4C" w:rsidRDefault="00A62408" w:rsidP="00D05482">
            <w:r w:rsidRPr="000F5A4C">
              <w:t>115.0</w:t>
            </w:r>
          </w:p>
        </w:tc>
        <w:tc>
          <w:tcPr>
            <w:tcW w:w="1593" w:type="dxa"/>
            <w:noWrap/>
            <w:hideMark/>
          </w:tcPr>
          <w:p w14:paraId="767A933A" w14:textId="77777777" w:rsidR="00A62408" w:rsidRPr="000F5A4C" w:rsidRDefault="00A62408" w:rsidP="00D05482">
            <w:r w:rsidRPr="000F5A4C">
              <w:t>71.1</w:t>
            </w:r>
          </w:p>
        </w:tc>
        <w:tc>
          <w:tcPr>
            <w:tcW w:w="1748" w:type="dxa"/>
            <w:noWrap/>
            <w:hideMark/>
          </w:tcPr>
          <w:p w14:paraId="576F01A5" w14:textId="77777777" w:rsidR="00A62408" w:rsidRPr="000F5A4C" w:rsidRDefault="00A62408" w:rsidP="00D05482">
            <w:r w:rsidRPr="000F5A4C">
              <w:t>27.15</w:t>
            </w:r>
          </w:p>
        </w:tc>
      </w:tr>
      <w:tr w:rsidR="00A62408" w:rsidRPr="000F5A4C" w14:paraId="1F32AE81" w14:textId="77777777" w:rsidTr="00D05482">
        <w:trPr>
          <w:trHeight w:val="345"/>
        </w:trPr>
        <w:tc>
          <w:tcPr>
            <w:tcW w:w="1412" w:type="dxa"/>
            <w:vMerge w:val="restart"/>
            <w:vAlign w:val="center"/>
            <w:hideMark/>
          </w:tcPr>
          <w:p w14:paraId="64263EB9" w14:textId="77777777" w:rsidR="00A62408" w:rsidRPr="000F5A4C" w:rsidRDefault="00A62408" w:rsidP="00D05482">
            <w:pPr>
              <w:rPr>
                <w:b/>
                <w:bCs/>
              </w:rPr>
            </w:pPr>
            <w:r w:rsidRPr="000F5A4C">
              <w:rPr>
                <w:b/>
                <w:bCs/>
              </w:rPr>
              <w:t>Other</w:t>
            </w:r>
          </w:p>
        </w:tc>
        <w:tc>
          <w:tcPr>
            <w:tcW w:w="2739" w:type="dxa"/>
            <w:noWrap/>
            <w:hideMark/>
          </w:tcPr>
          <w:p w14:paraId="2A4131A0" w14:textId="77777777" w:rsidR="00A62408" w:rsidRPr="000F5A4C" w:rsidRDefault="00A62408" w:rsidP="00D05482">
            <w:proofErr w:type="spellStart"/>
            <w:r w:rsidRPr="000F5A4C">
              <w:t>Glyceric</w:t>
            </w:r>
            <w:proofErr w:type="spellEnd"/>
            <w:r w:rsidRPr="000F5A4C">
              <w:t xml:space="preserve"> Acid</w:t>
            </w:r>
          </w:p>
        </w:tc>
        <w:tc>
          <w:tcPr>
            <w:tcW w:w="1069" w:type="dxa"/>
            <w:noWrap/>
            <w:hideMark/>
          </w:tcPr>
          <w:p w14:paraId="2219889D" w14:textId="77777777" w:rsidR="00A62408" w:rsidRPr="000F5A4C" w:rsidRDefault="00A62408" w:rsidP="00D05482">
            <w:r w:rsidRPr="000F5A4C">
              <w:t>-</w:t>
            </w:r>
          </w:p>
        </w:tc>
        <w:tc>
          <w:tcPr>
            <w:tcW w:w="1221" w:type="dxa"/>
            <w:noWrap/>
            <w:hideMark/>
          </w:tcPr>
          <w:p w14:paraId="489ABF6F" w14:textId="77777777" w:rsidR="00A62408" w:rsidRPr="000F5A4C" w:rsidRDefault="00A62408" w:rsidP="00D05482">
            <w:r w:rsidRPr="000F5A4C">
              <w:t>105.2</w:t>
            </w:r>
          </w:p>
        </w:tc>
        <w:tc>
          <w:tcPr>
            <w:tcW w:w="1593" w:type="dxa"/>
            <w:noWrap/>
            <w:hideMark/>
          </w:tcPr>
          <w:p w14:paraId="73AEDB57" w14:textId="77777777" w:rsidR="00A62408" w:rsidRPr="000F5A4C" w:rsidRDefault="00A62408" w:rsidP="00D05482">
            <w:r w:rsidRPr="000F5A4C">
              <w:t>75.1</w:t>
            </w:r>
          </w:p>
        </w:tc>
        <w:tc>
          <w:tcPr>
            <w:tcW w:w="1748" w:type="dxa"/>
            <w:noWrap/>
            <w:hideMark/>
          </w:tcPr>
          <w:p w14:paraId="16218687" w14:textId="77777777" w:rsidR="00A62408" w:rsidRPr="000F5A4C" w:rsidRDefault="00A62408" w:rsidP="00D05482">
            <w:r w:rsidRPr="000F5A4C">
              <w:t>56.9</w:t>
            </w:r>
          </w:p>
        </w:tc>
      </w:tr>
      <w:tr w:rsidR="00A62408" w:rsidRPr="000F5A4C" w14:paraId="7F83546E" w14:textId="77777777" w:rsidTr="00D05482">
        <w:trPr>
          <w:trHeight w:val="345"/>
        </w:trPr>
        <w:tc>
          <w:tcPr>
            <w:tcW w:w="1412" w:type="dxa"/>
            <w:vMerge/>
            <w:hideMark/>
          </w:tcPr>
          <w:p w14:paraId="765D4CF2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745DE80E" w14:textId="77777777" w:rsidR="00A62408" w:rsidRPr="000F5A4C" w:rsidRDefault="00A62408" w:rsidP="00D05482">
            <w:r w:rsidRPr="000F5A4C">
              <w:t>2-Aminoethanol</w:t>
            </w:r>
          </w:p>
        </w:tc>
        <w:tc>
          <w:tcPr>
            <w:tcW w:w="1069" w:type="dxa"/>
            <w:noWrap/>
            <w:hideMark/>
          </w:tcPr>
          <w:p w14:paraId="519C62F0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778C62C8" w14:textId="77777777" w:rsidR="00A62408" w:rsidRPr="000F5A4C" w:rsidRDefault="00A62408" w:rsidP="00D05482">
            <w:r w:rsidRPr="000F5A4C">
              <w:t>62.15</w:t>
            </w:r>
          </w:p>
        </w:tc>
        <w:tc>
          <w:tcPr>
            <w:tcW w:w="1593" w:type="dxa"/>
            <w:noWrap/>
            <w:hideMark/>
          </w:tcPr>
          <w:p w14:paraId="5FB68B70" w14:textId="77777777" w:rsidR="00A62408" w:rsidRPr="000F5A4C" w:rsidRDefault="00A62408" w:rsidP="00D05482">
            <w:r w:rsidRPr="000F5A4C">
              <w:t>45.1</w:t>
            </w:r>
          </w:p>
        </w:tc>
        <w:tc>
          <w:tcPr>
            <w:tcW w:w="1748" w:type="dxa"/>
            <w:noWrap/>
            <w:hideMark/>
          </w:tcPr>
          <w:p w14:paraId="79104065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291B319E" w14:textId="77777777" w:rsidTr="00D05482">
        <w:trPr>
          <w:trHeight w:val="345"/>
        </w:trPr>
        <w:tc>
          <w:tcPr>
            <w:tcW w:w="1412" w:type="dxa"/>
            <w:vMerge/>
            <w:hideMark/>
          </w:tcPr>
          <w:p w14:paraId="6C4AF5F8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12CB2E99" w14:textId="77777777" w:rsidR="00A62408" w:rsidRPr="000F5A4C" w:rsidRDefault="00A62408" w:rsidP="00D05482">
            <w:r w:rsidRPr="000F5A4C">
              <w:t>Ethylenediamine</w:t>
            </w:r>
          </w:p>
        </w:tc>
        <w:tc>
          <w:tcPr>
            <w:tcW w:w="1069" w:type="dxa"/>
            <w:noWrap/>
            <w:hideMark/>
          </w:tcPr>
          <w:p w14:paraId="17C74EAB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5421BA9B" w14:textId="77777777" w:rsidR="00A62408" w:rsidRPr="000F5A4C" w:rsidRDefault="00A62408" w:rsidP="00D05482">
            <w:r w:rsidRPr="000F5A4C">
              <w:t>61.15</w:t>
            </w:r>
          </w:p>
        </w:tc>
        <w:tc>
          <w:tcPr>
            <w:tcW w:w="1593" w:type="dxa"/>
            <w:noWrap/>
            <w:hideMark/>
          </w:tcPr>
          <w:p w14:paraId="2D00A6E6" w14:textId="77777777" w:rsidR="00A62408" w:rsidRPr="000F5A4C" w:rsidRDefault="00A62408" w:rsidP="00D05482">
            <w:r w:rsidRPr="000F5A4C">
              <w:t>44.25</w:t>
            </w:r>
          </w:p>
        </w:tc>
        <w:tc>
          <w:tcPr>
            <w:tcW w:w="1748" w:type="dxa"/>
            <w:noWrap/>
            <w:hideMark/>
          </w:tcPr>
          <w:p w14:paraId="0D0F9030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26CE0D73" w14:textId="77777777" w:rsidTr="00D05482">
        <w:trPr>
          <w:trHeight w:val="345"/>
        </w:trPr>
        <w:tc>
          <w:tcPr>
            <w:tcW w:w="1412" w:type="dxa"/>
            <w:vMerge/>
            <w:hideMark/>
          </w:tcPr>
          <w:p w14:paraId="134B4C5F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4ABDA769" w14:textId="77777777" w:rsidR="00A62408" w:rsidRPr="000F5A4C" w:rsidRDefault="00A62408" w:rsidP="00D05482">
            <w:r w:rsidRPr="000F5A4C">
              <w:t>Putrescine</w:t>
            </w:r>
          </w:p>
        </w:tc>
        <w:tc>
          <w:tcPr>
            <w:tcW w:w="1069" w:type="dxa"/>
            <w:noWrap/>
            <w:hideMark/>
          </w:tcPr>
          <w:p w14:paraId="68CC4B3F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006FA381" w14:textId="77777777" w:rsidR="00A62408" w:rsidRPr="000F5A4C" w:rsidRDefault="00A62408" w:rsidP="00D05482">
            <w:r w:rsidRPr="000F5A4C">
              <w:t>89.2</w:t>
            </w:r>
          </w:p>
        </w:tc>
        <w:tc>
          <w:tcPr>
            <w:tcW w:w="1593" w:type="dxa"/>
            <w:noWrap/>
            <w:hideMark/>
          </w:tcPr>
          <w:p w14:paraId="55E049C1" w14:textId="77777777" w:rsidR="00A62408" w:rsidRPr="000F5A4C" w:rsidRDefault="00A62408" w:rsidP="00D05482">
            <w:r w:rsidRPr="000F5A4C">
              <w:t>72.35</w:t>
            </w:r>
          </w:p>
        </w:tc>
        <w:tc>
          <w:tcPr>
            <w:tcW w:w="1748" w:type="dxa"/>
            <w:noWrap/>
            <w:hideMark/>
          </w:tcPr>
          <w:p w14:paraId="187A4C4E" w14:textId="77777777" w:rsidR="00A62408" w:rsidRPr="000F5A4C" w:rsidRDefault="00A62408" w:rsidP="00D05482">
            <w:r w:rsidRPr="000F5A4C">
              <w:t>30.2</w:t>
            </w:r>
          </w:p>
        </w:tc>
      </w:tr>
      <w:tr w:rsidR="00A62408" w:rsidRPr="000F5A4C" w14:paraId="1E32B35E" w14:textId="77777777" w:rsidTr="00D05482">
        <w:trPr>
          <w:trHeight w:val="345"/>
        </w:trPr>
        <w:tc>
          <w:tcPr>
            <w:tcW w:w="1412" w:type="dxa"/>
            <w:vMerge/>
            <w:hideMark/>
          </w:tcPr>
          <w:p w14:paraId="49E6C8B2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35AE3F4A" w14:textId="77777777" w:rsidR="00A62408" w:rsidRPr="000F5A4C" w:rsidRDefault="00A62408" w:rsidP="00D05482">
            <w:r w:rsidRPr="000F5A4C">
              <w:t>O-</w:t>
            </w:r>
            <w:proofErr w:type="spellStart"/>
            <w:r w:rsidRPr="000F5A4C">
              <w:t>Phosphoethanolamine</w:t>
            </w:r>
            <w:proofErr w:type="spellEnd"/>
          </w:p>
        </w:tc>
        <w:tc>
          <w:tcPr>
            <w:tcW w:w="1069" w:type="dxa"/>
            <w:noWrap/>
            <w:hideMark/>
          </w:tcPr>
          <w:p w14:paraId="78BEBF90" w14:textId="77777777" w:rsidR="00A62408" w:rsidRPr="000F5A4C" w:rsidRDefault="00A62408" w:rsidP="00D05482">
            <w:r w:rsidRPr="000F5A4C">
              <w:t xml:space="preserve"> + </w:t>
            </w:r>
          </w:p>
        </w:tc>
        <w:tc>
          <w:tcPr>
            <w:tcW w:w="1221" w:type="dxa"/>
            <w:noWrap/>
            <w:hideMark/>
          </w:tcPr>
          <w:p w14:paraId="48C7F4AB" w14:textId="77777777" w:rsidR="00A62408" w:rsidRPr="000F5A4C" w:rsidRDefault="00A62408" w:rsidP="00D05482">
            <w:r w:rsidRPr="000F5A4C">
              <w:t>142.1</w:t>
            </w:r>
          </w:p>
        </w:tc>
        <w:tc>
          <w:tcPr>
            <w:tcW w:w="1593" w:type="dxa"/>
            <w:noWrap/>
            <w:hideMark/>
          </w:tcPr>
          <w:p w14:paraId="3A02199D" w14:textId="77777777" w:rsidR="00A62408" w:rsidRPr="000F5A4C" w:rsidRDefault="00A62408" w:rsidP="00D05482">
            <w:r w:rsidRPr="000F5A4C">
              <w:t>44.1</w:t>
            </w:r>
          </w:p>
        </w:tc>
        <w:tc>
          <w:tcPr>
            <w:tcW w:w="1748" w:type="dxa"/>
            <w:noWrap/>
            <w:hideMark/>
          </w:tcPr>
          <w:p w14:paraId="7D9D7F89" w14:textId="77777777" w:rsidR="00A62408" w:rsidRPr="000F5A4C" w:rsidRDefault="00A62408" w:rsidP="00D05482">
            <w:r w:rsidRPr="000F5A4C">
              <w:t> </w:t>
            </w:r>
          </w:p>
        </w:tc>
      </w:tr>
      <w:tr w:rsidR="00A62408" w:rsidRPr="000F5A4C" w14:paraId="264B7260" w14:textId="77777777" w:rsidTr="00D05482">
        <w:trPr>
          <w:trHeight w:val="345"/>
        </w:trPr>
        <w:tc>
          <w:tcPr>
            <w:tcW w:w="1412" w:type="dxa"/>
            <w:vMerge/>
            <w:hideMark/>
          </w:tcPr>
          <w:p w14:paraId="1A17D5B9" w14:textId="77777777" w:rsidR="00A62408" w:rsidRPr="000F5A4C" w:rsidRDefault="00A62408" w:rsidP="00D05482">
            <w:pPr>
              <w:rPr>
                <w:b/>
                <w:bCs/>
              </w:rPr>
            </w:pPr>
          </w:p>
        </w:tc>
        <w:tc>
          <w:tcPr>
            <w:tcW w:w="2739" w:type="dxa"/>
            <w:noWrap/>
            <w:hideMark/>
          </w:tcPr>
          <w:p w14:paraId="1F6ED301" w14:textId="77777777" w:rsidR="00A62408" w:rsidRPr="000F5A4C" w:rsidRDefault="00A62408" w:rsidP="00D05482">
            <w:r w:rsidRPr="000F5A4C">
              <w:t>Histamine</w:t>
            </w:r>
          </w:p>
        </w:tc>
        <w:tc>
          <w:tcPr>
            <w:tcW w:w="1069" w:type="dxa"/>
            <w:noWrap/>
            <w:hideMark/>
          </w:tcPr>
          <w:p w14:paraId="79A19B10" w14:textId="77777777" w:rsidR="00A62408" w:rsidRPr="000F5A4C" w:rsidRDefault="00A62408" w:rsidP="00D05482">
            <w:r w:rsidRPr="000F5A4C">
              <w:t>+</w:t>
            </w:r>
          </w:p>
        </w:tc>
        <w:tc>
          <w:tcPr>
            <w:tcW w:w="1221" w:type="dxa"/>
            <w:noWrap/>
            <w:hideMark/>
          </w:tcPr>
          <w:p w14:paraId="47C69C83" w14:textId="77777777" w:rsidR="00A62408" w:rsidRPr="000F5A4C" w:rsidRDefault="00A62408" w:rsidP="00D05482">
            <w:r w:rsidRPr="000F5A4C">
              <w:t>112.1</w:t>
            </w:r>
          </w:p>
        </w:tc>
        <w:tc>
          <w:tcPr>
            <w:tcW w:w="1593" w:type="dxa"/>
            <w:noWrap/>
            <w:hideMark/>
          </w:tcPr>
          <w:p w14:paraId="296F366B" w14:textId="77777777" w:rsidR="00A62408" w:rsidRPr="000F5A4C" w:rsidRDefault="00A62408" w:rsidP="00D05482">
            <w:r w:rsidRPr="000F5A4C">
              <w:t>95.2</w:t>
            </w:r>
          </w:p>
        </w:tc>
        <w:tc>
          <w:tcPr>
            <w:tcW w:w="1748" w:type="dxa"/>
            <w:noWrap/>
            <w:hideMark/>
          </w:tcPr>
          <w:p w14:paraId="2A875EC5" w14:textId="77777777" w:rsidR="00A62408" w:rsidRPr="000F5A4C" w:rsidRDefault="00A62408" w:rsidP="00D05482">
            <w:r w:rsidRPr="000F5A4C">
              <w:t>41.25</w:t>
            </w:r>
          </w:p>
        </w:tc>
      </w:tr>
    </w:tbl>
    <w:p w14:paraId="666592CD" w14:textId="77777777" w:rsidR="00A62408" w:rsidRDefault="00A62408"/>
    <w:sectPr w:rsidR="00A624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408"/>
    <w:rsid w:val="00A6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DC422A"/>
  <w15:chartTrackingRefBased/>
  <w15:docId w15:val="{1A0E3327-D399-4485-9608-F56267F2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62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unelli</dc:creator>
  <cp:keywords/>
  <dc:description/>
  <cp:lastModifiedBy>Laura Brunelli</cp:lastModifiedBy>
  <cp:revision>1</cp:revision>
  <dcterms:created xsi:type="dcterms:W3CDTF">2024-09-10T06:03:00Z</dcterms:created>
  <dcterms:modified xsi:type="dcterms:W3CDTF">2024-09-10T06:04:00Z</dcterms:modified>
</cp:coreProperties>
</file>